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3D94DF" w14:textId="0ABC4B06" w:rsidR="00A65639" w:rsidRDefault="00A65639" w:rsidP="003C00D0">
      <w:pPr>
        <w:spacing w:after="0" w:line="240" w:lineRule="auto"/>
      </w:pP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526"/>
        <w:gridCol w:w="1067"/>
        <w:gridCol w:w="941"/>
        <w:gridCol w:w="941"/>
        <w:gridCol w:w="938"/>
        <w:gridCol w:w="938"/>
        <w:gridCol w:w="938"/>
        <w:gridCol w:w="854"/>
        <w:gridCol w:w="938"/>
        <w:gridCol w:w="938"/>
        <w:gridCol w:w="941"/>
      </w:tblGrid>
      <w:tr w:rsidR="00F16406" w:rsidRPr="00F16406" w14:paraId="7D909BC9" w14:textId="77777777" w:rsidTr="008216D3">
        <w:trPr>
          <w:trHeight w:val="288"/>
        </w:trPr>
        <w:tc>
          <w:tcPr>
            <w:tcW w:w="5000" w:type="pct"/>
            <w:gridSpan w:val="11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873CD1D" w14:textId="2970728D" w:rsidR="00F16406" w:rsidRPr="00F16406" w:rsidRDefault="00271666" w:rsidP="00145A2F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>
              <w:rPr>
                <w:rFonts w:cstheme="minorHAnsi"/>
                <w:b/>
                <w:bCs/>
                <w:color w:val="000000"/>
                <w:lang w:val="en-GB"/>
              </w:rPr>
              <w:t>S2 Table</w:t>
            </w:r>
            <w:r w:rsidR="00F16406" w:rsidRPr="00F16406">
              <w:rPr>
                <w:rFonts w:eastAsia="Times New Roman" w:cstheme="minorHAnsi"/>
                <w:b/>
                <w:bCs/>
                <w:lang w:eastAsia="en-AU"/>
              </w:rPr>
              <w:t>.</w:t>
            </w:r>
            <w:r w:rsidR="00F16406" w:rsidRPr="00F16406">
              <w:rPr>
                <w:rFonts w:eastAsia="Times New Roman" w:cstheme="minorHAnsi"/>
                <w:lang w:eastAsia="en-AU"/>
              </w:rPr>
              <w:t xml:space="preserve"> Simulation results </w:t>
            </w:r>
            <w:r w:rsidR="00F16406" w:rsidRPr="00F16406">
              <w:rPr>
                <w:rFonts w:eastAsia="Times New Roman" w:cstheme="minorHAnsi"/>
                <w:b/>
                <w:i/>
                <w:lang w:eastAsia="en-AU"/>
              </w:rPr>
              <w:t>Physical Function</w:t>
            </w:r>
            <w:r w:rsidR="004C4F7D">
              <w:rPr>
                <w:rFonts w:eastAsia="Times New Roman" w:cstheme="minorHAnsi"/>
                <w:b/>
                <w:i/>
                <w:lang w:eastAsia="en-AU"/>
              </w:rPr>
              <w:t>ing</w:t>
            </w:r>
            <w:r w:rsidR="00F16406" w:rsidRPr="00F16406">
              <w:rPr>
                <w:rFonts w:eastAsia="Times New Roman" w:cstheme="minorHAnsi"/>
                <w:lang w:eastAsia="en-AU"/>
              </w:rPr>
              <w:t xml:space="preserve"> at three different precision stopping rule estimates across deciles of participant ability level</w:t>
            </w:r>
          </w:p>
        </w:tc>
      </w:tr>
      <w:tr w:rsidR="008216D3" w:rsidRPr="00F16406" w14:paraId="021DA914" w14:textId="77777777" w:rsidTr="004B69D7">
        <w:trPr>
          <w:trHeight w:val="288"/>
        </w:trPr>
        <w:tc>
          <w:tcPr>
            <w:tcW w:w="5000" w:type="pct"/>
            <w:gridSpan w:val="11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A0F66" w14:textId="01C8F4E9" w:rsidR="008216D3" w:rsidRPr="00F16406" w:rsidRDefault="008216D3" w:rsidP="008216D3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F16406"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 xml:space="preserve">Results </w:t>
            </w:r>
            <w:r w:rsidR="006A76C7"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 xml:space="preserve">at </w:t>
            </w:r>
            <w:r w:rsidRPr="00F16406">
              <w:rPr>
                <w:rFonts w:eastAsia="Times New Roman" w:cstheme="minorHAnsi"/>
                <w:b/>
                <w:bCs/>
                <w:lang w:eastAsia="en-AU"/>
              </w:rPr>
              <w:t>SEM 0.30</w:t>
            </w:r>
          </w:p>
        </w:tc>
      </w:tr>
      <w:tr w:rsidR="00F16406" w:rsidRPr="00F16406" w14:paraId="262B0933" w14:textId="77777777" w:rsidTr="00A65639">
        <w:trPr>
          <w:trHeight w:val="288"/>
        </w:trPr>
        <w:tc>
          <w:tcPr>
            <w:tcW w:w="16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C22C1" w14:textId="77777777" w:rsidR="00F16406" w:rsidRPr="00F16406" w:rsidRDefault="00F16406" w:rsidP="00145A2F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F16406">
              <w:rPr>
                <w:rFonts w:eastAsia="Times New Roman" w:cstheme="minorHAnsi"/>
                <w:color w:val="000000"/>
                <w:lang w:eastAsia="en-AU"/>
              </w:rPr>
              <w:t>Measure</w:t>
            </w:r>
          </w:p>
        </w:tc>
        <w:tc>
          <w:tcPr>
            <w:tcW w:w="38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E32AF" w14:textId="77777777" w:rsidR="00F16406" w:rsidRPr="00F16406" w:rsidRDefault="00F16406" w:rsidP="00145A2F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F16406">
              <w:rPr>
                <w:rFonts w:eastAsia="Times New Roman" w:cstheme="minorHAnsi"/>
                <w:color w:val="000000"/>
                <w:lang w:eastAsia="en-AU"/>
              </w:rPr>
              <w:t>D1</w:t>
            </w:r>
          </w:p>
        </w:tc>
        <w:tc>
          <w:tcPr>
            <w:tcW w:w="3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B5BFD" w14:textId="77777777" w:rsidR="00F16406" w:rsidRPr="00F16406" w:rsidRDefault="00F16406" w:rsidP="00145A2F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F16406">
              <w:rPr>
                <w:rFonts w:eastAsia="Times New Roman" w:cstheme="minorHAnsi"/>
                <w:color w:val="000000"/>
                <w:lang w:eastAsia="en-AU"/>
              </w:rPr>
              <w:t>D2</w:t>
            </w:r>
          </w:p>
        </w:tc>
        <w:tc>
          <w:tcPr>
            <w:tcW w:w="3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4A87E" w14:textId="77777777" w:rsidR="00F16406" w:rsidRPr="00F16406" w:rsidRDefault="00F16406" w:rsidP="00145A2F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F16406">
              <w:rPr>
                <w:rFonts w:eastAsia="Times New Roman" w:cstheme="minorHAnsi"/>
                <w:color w:val="000000"/>
                <w:lang w:eastAsia="en-AU"/>
              </w:rPr>
              <w:t>D3</w:t>
            </w:r>
          </w:p>
        </w:tc>
        <w:tc>
          <w:tcPr>
            <w:tcW w:w="33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0AA5D" w14:textId="77777777" w:rsidR="00F16406" w:rsidRPr="00F16406" w:rsidRDefault="00F16406" w:rsidP="00145A2F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F16406">
              <w:rPr>
                <w:rFonts w:eastAsia="Times New Roman" w:cstheme="minorHAnsi"/>
                <w:color w:val="000000"/>
                <w:lang w:eastAsia="en-AU"/>
              </w:rPr>
              <w:t>D4</w:t>
            </w:r>
          </w:p>
        </w:tc>
        <w:tc>
          <w:tcPr>
            <w:tcW w:w="33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47B4A" w14:textId="77777777" w:rsidR="00F16406" w:rsidRPr="00F16406" w:rsidRDefault="00F16406" w:rsidP="00145A2F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F16406">
              <w:rPr>
                <w:rFonts w:eastAsia="Times New Roman" w:cstheme="minorHAnsi"/>
                <w:color w:val="000000"/>
                <w:lang w:eastAsia="en-AU"/>
              </w:rPr>
              <w:t>D5</w:t>
            </w:r>
          </w:p>
        </w:tc>
        <w:tc>
          <w:tcPr>
            <w:tcW w:w="33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AA6FD" w14:textId="77777777" w:rsidR="00F16406" w:rsidRPr="00F16406" w:rsidRDefault="00F16406" w:rsidP="00145A2F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F16406">
              <w:rPr>
                <w:rFonts w:eastAsia="Times New Roman" w:cstheme="minorHAnsi"/>
                <w:color w:val="000000"/>
                <w:lang w:eastAsia="en-AU"/>
              </w:rPr>
              <w:t>D6</w:t>
            </w:r>
          </w:p>
        </w:tc>
        <w:tc>
          <w:tcPr>
            <w:tcW w:w="3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52156" w14:textId="77777777" w:rsidR="00F16406" w:rsidRPr="00F16406" w:rsidRDefault="00F16406" w:rsidP="00145A2F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F16406">
              <w:rPr>
                <w:rFonts w:eastAsia="Times New Roman" w:cstheme="minorHAnsi"/>
                <w:color w:val="000000"/>
                <w:lang w:eastAsia="en-AU"/>
              </w:rPr>
              <w:t>D7</w:t>
            </w:r>
          </w:p>
        </w:tc>
        <w:tc>
          <w:tcPr>
            <w:tcW w:w="33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CA985" w14:textId="77777777" w:rsidR="00F16406" w:rsidRPr="00F16406" w:rsidRDefault="00F16406" w:rsidP="00145A2F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F16406">
              <w:rPr>
                <w:rFonts w:eastAsia="Times New Roman" w:cstheme="minorHAnsi"/>
                <w:color w:val="000000"/>
                <w:lang w:eastAsia="en-AU"/>
              </w:rPr>
              <w:t>D8</w:t>
            </w:r>
          </w:p>
        </w:tc>
        <w:tc>
          <w:tcPr>
            <w:tcW w:w="33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045E2" w14:textId="77777777" w:rsidR="00F16406" w:rsidRPr="00F16406" w:rsidRDefault="00F16406" w:rsidP="00145A2F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F16406">
              <w:rPr>
                <w:rFonts w:eastAsia="Times New Roman" w:cstheme="minorHAnsi"/>
                <w:color w:val="000000"/>
                <w:lang w:eastAsia="en-AU"/>
              </w:rPr>
              <w:t>D9</w:t>
            </w:r>
          </w:p>
        </w:tc>
        <w:tc>
          <w:tcPr>
            <w:tcW w:w="33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5BE86" w14:textId="77777777" w:rsidR="00F16406" w:rsidRPr="00F16406" w:rsidRDefault="00F16406" w:rsidP="00145A2F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F16406">
              <w:rPr>
                <w:rFonts w:eastAsia="Times New Roman" w:cstheme="minorHAnsi"/>
                <w:color w:val="000000"/>
                <w:lang w:eastAsia="en-AU"/>
              </w:rPr>
              <w:t>D10</w:t>
            </w:r>
          </w:p>
        </w:tc>
      </w:tr>
      <w:tr w:rsidR="00F16406" w:rsidRPr="00F16406" w14:paraId="54B75B31" w14:textId="77777777" w:rsidTr="00A65639">
        <w:trPr>
          <w:trHeight w:val="288"/>
        </w:trPr>
        <w:tc>
          <w:tcPr>
            <w:tcW w:w="162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CC05E" w14:textId="77777777" w:rsidR="00F16406" w:rsidRPr="00F16406" w:rsidRDefault="00F16406" w:rsidP="00145A2F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F16406">
              <w:rPr>
                <w:rFonts w:eastAsia="Times New Roman" w:cstheme="minorHAnsi"/>
                <w:color w:val="000000"/>
                <w:lang w:eastAsia="en-AU"/>
              </w:rPr>
              <w:t>Mean Theta</w:t>
            </w:r>
          </w:p>
        </w:tc>
        <w:tc>
          <w:tcPr>
            <w:tcW w:w="38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03CC3FE" w14:textId="77777777" w:rsidR="00F16406" w:rsidRPr="00F16406" w:rsidRDefault="00F16406" w:rsidP="00145A2F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F16406">
              <w:rPr>
                <w:rFonts w:ascii="Calibri" w:eastAsia="Times New Roman" w:hAnsi="Calibri" w:cs="Calibri"/>
                <w:color w:val="000000"/>
                <w:lang w:eastAsia="en-AU"/>
              </w:rPr>
              <w:t>-1.833</w:t>
            </w:r>
          </w:p>
        </w:tc>
        <w:tc>
          <w:tcPr>
            <w:tcW w:w="33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637CC0D" w14:textId="77777777" w:rsidR="00F16406" w:rsidRPr="00F16406" w:rsidRDefault="00F16406" w:rsidP="00145A2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F16406">
              <w:rPr>
                <w:rFonts w:ascii="Calibri" w:eastAsia="Times New Roman" w:hAnsi="Calibri" w:cs="Calibri"/>
                <w:color w:val="000000"/>
                <w:lang w:eastAsia="en-AU"/>
              </w:rPr>
              <w:t>-1.036</w:t>
            </w:r>
          </w:p>
        </w:tc>
        <w:tc>
          <w:tcPr>
            <w:tcW w:w="33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59BF467" w14:textId="77777777" w:rsidR="00F16406" w:rsidRPr="00F16406" w:rsidRDefault="00F16406" w:rsidP="00145A2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F16406">
              <w:rPr>
                <w:rFonts w:ascii="Calibri" w:eastAsia="Times New Roman" w:hAnsi="Calibri" w:cs="Calibri"/>
                <w:color w:val="000000"/>
                <w:lang w:eastAsia="en-AU"/>
              </w:rPr>
              <w:t>-0.607</w:t>
            </w:r>
          </w:p>
        </w:tc>
        <w:tc>
          <w:tcPr>
            <w:tcW w:w="33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AFBD98D" w14:textId="77777777" w:rsidR="00F16406" w:rsidRPr="00F16406" w:rsidRDefault="00F16406" w:rsidP="00145A2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F16406">
              <w:rPr>
                <w:rFonts w:ascii="Calibri" w:eastAsia="Times New Roman" w:hAnsi="Calibri" w:cs="Calibri"/>
                <w:color w:val="000000"/>
                <w:lang w:eastAsia="en-AU"/>
              </w:rPr>
              <w:t>-0.337</w:t>
            </w:r>
          </w:p>
        </w:tc>
        <w:tc>
          <w:tcPr>
            <w:tcW w:w="33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AD5D0A9" w14:textId="77777777" w:rsidR="00F16406" w:rsidRPr="00F16406" w:rsidRDefault="00F16406" w:rsidP="00145A2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F16406">
              <w:rPr>
                <w:rFonts w:ascii="Calibri" w:eastAsia="Times New Roman" w:hAnsi="Calibri" w:cs="Calibri"/>
                <w:color w:val="000000"/>
                <w:lang w:eastAsia="en-AU"/>
              </w:rPr>
              <w:t>-0.083</w:t>
            </w:r>
          </w:p>
        </w:tc>
        <w:tc>
          <w:tcPr>
            <w:tcW w:w="33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7B2C673" w14:textId="77777777" w:rsidR="00F16406" w:rsidRPr="00F16406" w:rsidRDefault="00F16406" w:rsidP="00145A2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F16406">
              <w:rPr>
                <w:rFonts w:ascii="Calibri" w:eastAsia="Times New Roman" w:hAnsi="Calibri" w:cs="Calibri"/>
                <w:color w:val="000000"/>
                <w:lang w:eastAsia="en-AU"/>
              </w:rPr>
              <w:t>0.184</w:t>
            </w:r>
          </w:p>
        </w:tc>
        <w:tc>
          <w:tcPr>
            <w:tcW w:w="30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074088F" w14:textId="77777777" w:rsidR="00F16406" w:rsidRPr="00F16406" w:rsidRDefault="00F16406" w:rsidP="00145A2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F16406">
              <w:rPr>
                <w:rFonts w:ascii="Calibri" w:eastAsia="Times New Roman" w:hAnsi="Calibri" w:cs="Calibri"/>
                <w:color w:val="000000"/>
                <w:lang w:eastAsia="en-AU"/>
              </w:rPr>
              <w:t>0.459</w:t>
            </w:r>
          </w:p>
        </w:tc>
        <w:tc>
          <w:tcPr>
            <w:tcW w:w="33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E794D89" w14:textId="77777777" w:rsidR="00F16406" w:rsidRPr="00F16406" w:rsidRDefault="00F16406" w:rsidP="00145A2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F16406">
              <w:rPr>
                <w:rFonts w:ascii="Calibri" w:eastAsia="Times New Roman" w:hAnsi="Calibri" w:cs="Calibri"/>
                <w:color w:val="000000"/>
                <w:lang w:eastAsia="en-AU"/>
              </w:rPr>
              <w:t>0.759</w:t>
            </w:r>
          </w:p>
        </w:tc>
        <w:tc>
          <w:tcPr>
            <w:tcW w:w="33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EA056B6" w14:textId="77777777" w:rsidR="00F16406" w:rsidRPr="00F16406" w:rsidRDefault="00F16406" w:rsidP="00145A2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F16406">
              <w:rPr>
                <w:rFonts w:ascii="Calibri" w:eastAsia="Times New Roman" w:hAnsi="Calibri" w:cs="Calibri"/>
                <w:color w:val="000000"/>
                <w:lang w:eastAsia="en-AU"/>
              </w:rPr>
              <w:t>1.11</w:t>
            </w:r>
          </w:p>
        </w:tc>
        <w:tc>
          <w:tcPr>
            <w:tcW w:w="33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82B6B12" w14:textId="77777777" w:rsidR="00F16406" w:rsidRPr="00F16406" w:rsidRDefault="00F16406" w:rsidP="00145A2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F16406">
              <w:rPr>
                <w:rFonts w:ascii="Calibri" w:eastAsia="Times New Roman" w:hAnsi="Calibri" w:cs="Calibri"/>
                <w:color w:val="000000"/>
                <w:lang w:eastAsia="en-AU"/>
              </w:rPr>
              <w:t>1.754</w:t>
            </w:r>
          </w:p>
        </w:tc>
      </w:tr>
      <w:tr w:rsidR="00F16406" w:rsidRPr="00F16406" w14:paraId="0A076F7F" w14:textId="77777777" w:rsidTr="00A65639">
        <w:trPr>
          <w:trHeight w:val="288"/>
        </w:trPr>
        <w:tc>
          <w:tcPr>
            <w:tcW w:w="1621" w:type="pct"/>
            <w:shd w:val="clear" w:color="auto" w:fill="auto"/>
            <w:noWrap/>
            <w:vAlign w:val="bottom"/>
            <w:hideMark/>
          </w:tcPr>
          <w:p w14:paraId="193255D9" w14:textId="77777777" w:rsidR="00F16406" w:rsidRPr="00F16406" w:rsidRDefault="00F16406" w:rsidP="00145A2F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F16406">
              <w:rPr>
                <w:rFonts w:eastAsia="Times New Roman" w:cstheme="minorHAnsi"/>
                <w:color w:val="000000"/>
                <w:lang w:eastAsia="en-AU"/>
              </w:rPr>
              <w:t>Mean test length</w:t>
            </w:r>
          </w:p>
        </w:tc>
        <w:tc>
          <w:tcPr>
            <w:tcW w:w="382" w:type="pct"/>
            <w:shd w:val="clear" w:color="auto" w:fill="auto"/>
            <w:noWrap/>
            <w:vAlign w:val="bottom"/>
          </w:tcPr>
          <w:p w14:paraId="3B1420A7" w14:textId="77777777" w:rsidR="00F16406" w:rsidRPr="00F16406" w:rsidRDefault="00F16406" w:rsidP="00145A2F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F16406">
              <w:rPr>
                <w:rFonts w:ascii="Calibri" w:eastAsia="Times New Roman" w:hAnsi="Calibri" w:cs="Calibri"/>
                <w:color w:val="000000"/>
                <w:lang w:eastAsia="en-AU"/>
              </w:rPr>
              <w:t>8.37</w:t>
            </w:r>
          </w:p>
        </w:tc>
        <w:tc>
          <w:tcPr>
            <w:tcW w:w="337" w:type="pct"/>
            <w:shd w:val="clear" w:color="auto" w:fill="auto"/>
            <w:noWrap/>
            <w:vAlign w:val="bottom"/>
          </w:tcPr>
          <w:p w14:paraId="0E3570B3" w14:textId="77777777" w:rsidR="00F16406" w:rsidRPr="00F16406" w:rsidRDefault="00F16406" w:rsidP="00145A2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F16406">
              <w:rPr>
                <w:rFonts w:ascii="Calibri" w:eastAsia="Times New Roman" w:hAnsi="Calibri" w:cs="Calibri"/>
                <w:color w:val="000000"/>
                <w:lang w:eastAsia="en-AU"/>
              </w:rPr>
              <w:t>7.56</w:t>
            </w:r>
          </w:p>
        </w:tc>
        <w:tc>
          <w:tcPr>
            <w:tcW w:w="337" w:type="pct"/>
            <w:shd w:val="clear" w:color="auto" w:fill="auto"/>
            <w:noWrap/>
            <w:vAlign w:val="bottom"/>
          </w:tcPr>
          <w:p w14:paraId="33314830" w14:textId="77777777" w:rsidR="00F16406" w:rsidRPr="00F16406" w:rsidRDefault="00F16406" w:rsidP="00145A2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F16406">
              <w:rPr>
                <w:rFonts w:ascii="Calibri" w:eastAsia="Times New Roman" w:hAnsi="Calibri" w:cs="Calibri"/>
                <w:color w:val="000000"/>
                <w:lang w:eastAsia="en-AU"/>
              </w:rPr>
              <w:t>7.79</w:t>
            </w:r>
          </w:p>
        </w:tc>
        <w:tc>
          <w:tcPr>
            <w:tcW w:w="336" w:type="pct"/>
            <w:shd w:val="clear" w:color="auto" w:fill="auto"/>
            <w:noWrap/>
            <w:vAlign w:val="bottom"/>
          </w:tcPr>
          <w:p w14:paraId="04AB2605" w14:textId="77777777" w:rsidR="00F16406" w:rsidRPr="00F16406" w:rsidRDefault="00F16406" w:rsidP="00145A2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F16406">
              <w:rPr>
                <w:rFonts w:ascii="Calibri" w:eastAsia="Times New Roman" w:hAnsi="Calibri" w:cs="Calibri"/>
                <w:color w:val="000000"/>
                <w:lang w:eastAsia="en-AU"/>
              </w:rPr>
              <w:t>7.83</w:t>
            </w:r>
          </w:p>
        </w:tc>
        <w:tc>
          <w:tcPr>
            <w:tcW w:w="336" w:type="pct"/>
            <w:shd w:val="clear" w:color="auto" w:fill="auto"/>
            <w:noWrap/>
            <w:vAlign w:val="bottom"/>
          </w:tcPr>
          <w:p w14:paraId="34DE335B" w14:textId="77777777" w:rsidR="00F16406" w:rsidRPr="00F16406" w:rsidRDefault="00F16406" w:rsidP="00145A2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F16406">
              <w:rPr>
                <w:rFonts w:ascii="Calibri" w:eastAsia="Times New Roman" w:hAnsi="Calibri" w:cs="Calibri"/>
                <w:color w:val="000000"/>
                <w:lang w:eastAsia="en-AU"/>
              </w:rPr>
              <w:t>7.93</w:t>
            </w:r>
          </w:p>
        </w:tc>
        <w:tc>
          <w:tcPr>
            <w:tcW w:w="336" w:type="pct"/>
            <w:shd w:val="clear" w:color="auto" w:fill="auto"/>
            <w:noWrap/>
            <w:vAlign w:val="bottom"/>
          </w:tcPr>
          <w:p w14:paraId="4B6503F9" w14:textId="77777777" w:rsidR="00F16406" w:rsidRPr="00F16406" w:rsidRDefault="00F16406" w:rsidP="00145A2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F16406">
              <w:rPr>
                <w:rFonts w:ascii="Calibri" w:eastAsia="Times New Roman" w:hAnsi="Calibri" w:cs="Calibri"/>
                <w:color w:val="000000"/>
                <w:lang w:eastAsia="en-AU"/>
              </w:rPr>
              <w:t>7.95</w:t>
            </w:r>
          </w:p>
        </w:tc>
        <w:tc>
          <w:tcPr>
            <w:tcW w:w="306" w:type="pct"/>
            <w:shd w:val="clear" w:color="auto" w:fill="auto"/>
            <w:noWrap/>
            <w:vAlign w:val="bottom"/>
          </w:tcPr>
          <w:p w14:paraId="7D564018" w14:textId="77777777" w:rsidR="00F16406" w:rsidRPr="00F16406" w:rsidRDefault="00F16406" w:rsidP="00145A2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F16406">
              <w:rPr>
                <w:rFonts w:ascii="Calibri" w:eastAsia="Times New Roman" w:hAnsi="Calibri" w:cs="Calibri"/>
                <w:color w:val="000000"/>
                <w:lang w:eastAsia="en-AU"/>
              </w:rPr>
              <w:t>8.01</w:t>
            </w:r>
          </w:p>
        </w:tc>
        <w:tc>
          <w:tcPr>
            <w:tcW w:w="336" w:type="pct"/>
            <w:shd w:val="clear" w:color="auto" w:fill="auto"/>
            <w:noWrap/>
            <w:vAlign w:val="bottom"/>
          </w:tcPr>
          <w:p w14:paraId="70E5D459" w14:textId="77777777" w:rsidR="00F16406" w:rsidRPr="00F16406" w:rsidRDefault="00F16406" w:rsidP="00145A2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F16406">
              <w:rPr>
                <w:rFonts w:ascii="Calibri" w:eastAsia="Times New Roman" w:hAnsi="Calibri" w:cs="Calibri"/>
                <w:color w:val="000000"/>
                <w:lang w:eastAsia="en-AU"/>
              </w:rPr>
              <w:t>8.27</w:t>
            </w:r>
          </w:p>
        </w:tc>
        <w:tc>
          <w:tcPr>
            <w:tcW w:w="336" w:type="pct"/>
            <w:shd w:val="clear" w:color="auto" w:fill="auto"/>
            <w:noWrap/>
            <w:vAlign w:val="bottom"/>
          </w:tcPr>
          <w:p w14:paraId="3C104F72" w14:textId="77777777" w:rsidR="00F16406" w:rsidRPr="00F16406" w:rsidRDefault="00F16406" w:rsidP="00145A2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F16406">
              <w:rPr>
                <w:rFonts w:ascii="Calibri" w:eastAsia="Times New Roman" w:hAnsi="Calibri" w:cs="Calibri"/>
                <w:color w:val="000000"/>
                <w:lang w:eastAsia="en-AU"/>
              </w:rPr>
              <w:t>8.56</w:t>
            </w:r>
          </w:p>
        </w:tc>
        <w:tc>
          <w:tcPr>
            <w:tcW w:w="335" w:type="pct"/>
            <w:shd w:val="clear" w:color="auto" w:fill="auto"/>
            <w:noWrap/>
            <w:vAlign w:val="bottom"/>
          </w:tcPr>
          <w:p w14:paraId="58C49EA8" w14:textId="77777777" w:rsidR="00F16406" w:rsidRPr="00F16406" w:rsidRDefault="00F16406" w:rsidP="00145A2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F16406">
              <w:rPr>
                <w:rFonts w:ascii="Calibri" w:eastAsia="Times New Roman" w:hAnsi="Calibri" w:cs="Calibri"/>
                <w:color w:val="000000"/>
                <w:lang w:eastAsia="en-AU"/>
              </w:rPr>
              <w:t>13.02</w:t>
            </w:r>
          </w:p>
        </w:tc>
      </w:tr>
      <w:tr w:rsidR="00F16406" w:rsidRPr="00F16406" w14:paraId="1924E21D" w14:textId="77777777" w:rsidTr="00A65639">
        <w:trPr>
          <w:trHeight w:val="288"/>
        </w:trPr>
        <w:tc>
          <w:tcPr>
            <w:tcW w:w="1621" w:type="pct"/>
            <w:shd w:val="clear" w:color="auto" w:fill="auto"/>
            <w:noWrap/>
            <w:vAlign w:val="bottom"/>
            <w:hideMark/>
          </w:tcPr>
          <w:p w14:paraId="5A4D1428" w14:textId="77777777" w:rsidR="00F16406" w:rsidRPr="00F16406" w:rsidRDefault="00F16406" w:rsidP="00145A2F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F16406">
              <w:rPr>
                <w:rFonts w:eastAsia="Times New Roman" w:cstheme="minorHAnsi"/>
                <w:color w:val="000000"/>
                <w:lang w:eastAsia="en-AU"/>
              </w:rPr>
              <w:t>Mean standard error</w:t>
            </w:r>
          </w:p>
        </w:tc>
        <w:tc>
          <w:tcPr>
            <w:tcW w:w="382" w:type="pct"/>
            <w:shd w:val="clear" w:color="auto" w:fill="auto"/>
            <w:noWrap/>
            <w:vAlign w:val="bottom"/>
          </w:tcPr>
          <w:p w14:paraId="5A0B2523" w14:textId="77777777" w:rsidR="00F16406" w:rsidRPr="00F16406" w:rsidRDefault="00F16406" w:rsidP="00145A2F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F16406">
              <w:rPr>
                <w:rFonts w:ascii="Calibri" w:eastAsia="Times New Roman" w:hAnsi="Calibri" w:cs="Calibri"/>
                <w:color w:val="000000"/>
                <w:lang w:eastAsia="en-AU"/>
              </w:rPr>
              <w:t>0.292</w:t>
            </w:r>
          </w:p>
        </w:tc>
        <w:tc>
          <w:tcPr>
            <w:tcW w:w="337" w:type="pct"/>
            <w:shd w:val="clear" w:color="auto" w:fill="auto"/>
            <w:noWrap/>
            <w:vAlign w:val="bottom"/>
          </w:tcPr>
          <w:p w14:paraId="789C8B0D" w14:textId="77777777" w:rsidR="00F16406" w:rsidRPr="00F16406" w:rsidRDefault="00F16406" w:rsidP="00145A2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F16406">
              <w:rPr>
                <w:rFonts w:ascii="Calibri" w:eastAsia="Times New Roman" w:hAnsi="Calibri" w:cs="Calibri"/>
                <w:color w:val="000000"/>
                <w:lang w:eastAsia="en-AU"/>
              </w:rPr>
              <w:t>0.291</w:t>
            </w:r>
          </w:p>
        </w:tc>
        <w:tc>
          <w:tcPr>
            <w:tcW w:w="337" w:type="pct"/>
            <w:shd w:val="clear" w:color="auto" w:fill="auto"/>
            <w:noWrap/>
            <w:vAlign w:val="bottom"/>
          </w:tcPr>
          <w:p w14:paraId="288F5BAC" w14:textId="77777777" w:rsidR="00F16406" w:rsidRPr="00F16406" w:rsidRDefault="00F16406" w:rsidP="00145A2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F16406">
              <w:rPr>
                <w:rFonts w:ascii="Calibri" w:eastAsia="Times New Roman" w:hAnsi="Calibri" w:cs="Calibri"/>
                <w:color w:val="000000"/>
                <w:lang w:eastAsia="en-AU"/>
              </w:rPr>
              <w:t>0.288</w:t>
            </w:r>
          </w:p>
        </w:tc>
        <w:tc>
          <w:tcPr>
            <w:tcW w:w="336" w:type="pct"/>
            <w:shd w:val="clear" w:color="auto" w:fill="auto"/>
            <w:noWrap/>
            <w:vAlign w:val="bottom"/>
          </w:tcPr>
          <w:p w14:paraId="1EBCA955" w14:textId="77777777" w:rsidR="00F16406" w:rsidRPr="00F16406" w:rsidRDefault="00F16406" w:rsidP="00145A2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F16406">
              <w:rPr>
                <w:rFonts w:ascii="Calibri" w:eastAsia="Times New Roman" w:hAnsi="Calibri" w:cs="Calibri"/>
                <w:color w:val="000000"/>
                <w:lang w:eastAsia="en-AU"/>
              </w:rPr>
              <w:t>0.289</w:t>
            </w:r>
          </w:p>
        </w:tc>
        <w:tc>
          <w:tcPr>
            <w:tcW w:w="336" w:type="pct"/>
            <w:shd w:val="clear" w:color="auto" w:fill="auto"/>
            <w:noWrap/>
            <w:vAlign w:val="bottom"/>
          </w:tcPr>
          <w:p w14:paraId="46B8DF2C" w14:textId="77777777" w:rsidR="00F16406" w:rsidRPr="00F16406" w:rsidRDefault="00F16406" w:rsidP="00145A2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F16406">
              <w:rPr>
                <w:rFonts w:ascii="Calibri" w:eastAsia="Times New Roman" w:hAnsi="Calibri" w:cs="Calibri"/>
                <w:color w:val="000000"/>
                <w:lang w:eastAsia="en-AU"/>
              </w:rPr>
              <w:t>0.288</w:t>
            </w:r>
          </w:p>
        </w:tc>
        <w:tc>
          <w:tcPr>
            <w:tcW w:w="336" w:type="pct"/>
            <w:shd w:val="clear" w:color="auto" w:fill="auto"/>
            <w:noWrap/>
            <w:vAlign w:val="bottom"/>
          </w:tcPr>
          <w:p w14:paraId="3D5664CA" w14:textId="77777777" w:rsidR="00F16406" w:rsidRPr="00F16406" w:rsidRDefault="00F16406" w:rsidP="00145A2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F16406">
              <w:rPr>
                <w:rFonts w:ascii="Calibri" w:eastAsia="Times New Roman" w:hAnsi="Calibri" w:cs="Calibri"/>
                <w:color w:val="000000"/>
                <w:lang w:eastAsia="en-AU"/>
              </w:rPr>
              <w:t>0.289</w:t>
            </w:r>
          </w:p>
        </w:tc>
        <w:tc>
          <w:tcPr>
            <w:tcW w:w="306" w:type="pct"/>
            <w:shd w:val="clear" w:color="auto" w:fill="auto"/>
            <w:noWrap/>
            <w:vAlign w:val="bottom"/>
          </w:tcPr>
          <w:p w14:paraId="36657000" w14:textId="77777777" w:rsidR="00F16406" w:rsidRPr="00F16406" w:rsidRDefault="00F16406" w:rsidP="00145A2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F16406">
              <w:rPr>
                <w:rFonts w:ascii="Calibri" w:eastAsia="Times New Roman" w:hAnsi="Calibri" w:cs="Calibri"/>
                <w:color w:val="000000"/>
                <w:lang w:eastAsia="en-AU"/>
              </w:rPr>
              <w:t>0.289</w:t>
            </w:r>
          </w:p>
        </w:tc>
        <w:tc>
          <w:tcPr>
            <w:tcW w:w="336" w:type="pct"/>
            <w:shd w:val="clear" w:color="auto" w:fill="auto"/>
            <w:noWrap/>
            <w:vAlign w:val="bottom"/>
          </w:tcPr>
          <w:p w14:paraId="6C8688F0" w14:textId="77777777" w:rsidR="00F16406" w:rsidRPr="00F16406" w:rsidRDefault="00F16406" w:rsidP="00145A2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F16406">
              <w:rPr>
                <w:rFonts w:ascii="Calibri" w:eastAsia="Times New Roman" w:hAnsi="Calibri" w:cs="Calibri"/>
                <w:color w:val="000000"/>
                <w:lang w:eastAsia="en-AU"/>
              </w:rPr>
              <w:t>0.288</w:t>
            </w:r>
          </w:p>
        </w:tc>
        <w:tc>
          <w:tcPr>
            <w:tcW w:w="336" w:type="pct"/>
            <w:shd w:val="clear" w:color="auto" w:fill="auto"/>
            <w:noWrap/>
            <w:vAlign w:val="bottom"/>
          </w:tcPr>
          <w:p w14:paraId="00405055" w14:textId="77777777" w:rsidR="00F16406" w:rsidRPr="00F16406" w:rsidRDefault="00F16406" w:rsidP="00145A2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F16406">
              <w:rPr>
                <w:rFonts w:ascii="Calibri" w:eastAsia="Times New Roman" w:hAnsi="Calibri" w:cs="Calibri"/>
                <w:color w:val="000000"/>
                <w:lang w:eastAsia="en-AU"/>
              </w:rPr>
              <w:t>0.291</w:t>
            </w:r>
          </w:p>
        </w:tc>
        <w:tc>
          <w:tcPr>
            <w:tcW w:w="335" w:type="pct"/>
            <w:shd w:val="clear" w:color="auto" w:fill="auto"/>
            <w:noWrap/>
            <w:vAlign w:val="bottom"/>
          </w:tcPr>
          <w:p w14:paraId="3E568B25" w14:textId="77777777" w:rsidR="00F16406" w:rsidRPr="00F16406" w:rsidRDefault="00F16406" w:rsidP="00145A2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F16406">
              <w:rPr>
                <w:rFonts w:ascii="Calibri" w:eastAsia="Times New Roman" w:hAnsi="Calibri" w:cs="Calibri"/>
                <w:color w:val="000000"/>
                <w:lang w:eastAsia="en-AU"/>
              </w:rPr>
              <w:t>0.293</w:t>
            </w:r>
          </w:p>
        </w:tc>
      </w:tr>
      <w:tr w:rsidR="00F16406" w:rsidRPr="00F16406" w14:paraId="6EA45456" w14:textId="77777777" w:rsidTr="00A65639">
        <w:trPr>
          <w:trHeight w:val="288"/>
        </w:trPr>
        <w:tc>
          <w:tcPr>
            <w:tcW w:w="1621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321F7" w14:textId="77777777" w:rsidR="00F16406" w:rsidRPr="00F16406" w:rsidRDefault="00F16406" w:rsidP="00145A2F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F16406">
              <w:rPr>
                <w:rFonts w:eastAsia="Times New Roman" w:cstheme="minorHAnsi"/>
                <w:color w:val="000000"/>
                <w:lang w:eastAsia="en-AU"/>
              </w:rPr>
              <w:t>Proportion stop rule satisfied</w:t>
            </w:r>
          </w:p>
        </w:tc>
        <w:tc>
          <w:tcPr>
            <w:tcW w:w="382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E3AD9C0" w14:textId="77777777" w:rsidR="00F16406" w:rsidRPr="00F16406" w:rsidRDefault="00F16406" w:rsidP="00145A2F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F16406">
              <w:rPr>
                <w:rFonts w:eastAsia="Times New Roman" w:cstheme="minorHAnsi"/>
                <w:color w:val="000000"/>
                <w:lang w:eastAsia="en-AU"/>
              </w:rPr>
              <w:t>100%</w:t>
            </w:r>
          </w:p>
        </w:tc>
        <w:tc>
          <w:tcPr>
            <w:tcW w:w="337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02C04623" w14:textId="77777777" w:rsidR="00F16406" w:rsidRPr="00F16406" w:rsidRDefault="00F16406" w:rsidP="00145A2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F16406">
              <w:rPr>
                <w:rFonts w:eastAsia="Times New Roman" w:cstheme="minorHAnsi"/>
                <w:color w:val="000000"/>
                <w:lang w:eastAsia="en-AU"/>
              </w:rPr>
              <w:t>100%</w:t>
            </w:r>
          </w:p>
        </w:tc>
        <w:tc>
          <w:tcPr>
            <w:tcW w:w="337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254F66B6" w14:textId="77777777" w:rsidR="00F16406" w:rsidRPr="00F16406" w:rsidRDefault="00F16406" w:rsidP="00145A2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F16406">
              <w:rPr>
                <w:rFonts w:eastAsia="Times New Roman" w:cstheme="minorHAnsi"/>
                <w:color w:val="000000"/>
                <w:lang w:eastAsia="en-AU"/>
              </w:rPr>
              <w:t>100%</w:t>
            </w:r>
          </w:p>
        </w:tc>
        <w:tc>
          <w:tcPr>
            <w:tcW w:w="336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72241E39" w14:textId="77777777" w:rsidR="00F16406" w:rsidRPr="00F16406" w:rsidRDefault="00F16406" w:rsidP="00145A2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F16406">
              <w:rPr>
                <w:rFonts w:eastAsia="Times New Roman" w:cstheme="minorHAnsi"/>
                <w:color w:val="000000"/>
                <w:lang w:eastAsia="en-AU"/>
              </w:rPr>
              <w:t>100%</w:t>
            </w:r>
          </w:p>
        </w:tc>
        <w:tc>
          <w:tcPr>
            <w:tcW w:w="336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6EA853D6" w14:textId="77777777" w:rsidR="00F16406" w:rsidRPr="00F16406" w:rsidRDefault="00F16406" w:rsidP="00145A2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F16406">
              <w:rPr>
                <w:rFonts w:eastAsia="Times New Roman" w:cstheme="minorHAnsi"/>
                <w:color w:val="000000"/>
                <w:lang w:eastAsia="en-AU"/>
              </w:rPr>
              <w:t>100%</w:t>
            </w:r>
          </w:p>
        </w:tc>
        <w:tc>
          <w:tcPr>
            <w:tcW w:w="336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4AA51E92" w14:textId="77777777" w:rsidR="00F16406" w:rsidRPr="00F16406" w:rsidRDefault="00F16406" w:rsidP="00145A2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F16406">
              <w:rPr>
                <w:rFonts w:eastAsia="Times New Roman" w:cstheme="minorHAnsi"/>
                <w:color w:val="000000"/>
                <w:lang w:eastAsia="en-AU"/>
              </w:rPr>
              <w:t>100%</w:t>
            </w:r>
          </w:p>
        </w:tc>
        <w:tc>
          <w:tcPr>
            <w:tcW w:w="306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3B929B2F" w14:textId="77777777" w:rsidR="00F16406" w:rsidRPr="00F16406" w:rsidRDefault="00F16406" w:rsidP="00145A2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F16406">
              <w:rPr>
                <w:rFonts w:eastAsia="Times New Roman" w:cstheme="minorHAnsi"/>
                <w:color w:val="000000"/>
                <w:lang w:eastAsia="en-AU"/>
              </w:rPr>
              <w:t>100%</w:t>
            </w:r>
          </w:p>
        </w:tc>
        <w:tc>
          <w:tcPr>
            <w:tcW w:w="336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0258333E" w14:textId="77777777" w:rsidR="00F16406" w:rsidRPr="00F16406" w:rsidRDefault="00F16406" w:rsidP="00145A2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F16406">
              <w:rPr>
                <w:rFonts w:eastAsia="Times New Roman" w:cstheme="minorHAnsi"/>
                <w:color w:val="000000"/>
                <w:lang w:eastAsia="en-AU"/>
              </w:rPr>
              <w:t>100%</w:t>
            </w:r>
          </w:p>
        </w:tc>
        <w:tc>
          <w:tcPr>
            <w:tcW w:w="336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0CB28AD9" w14:textId="77777777" w:rsidR="00F16406" w:rsidRPr="00F16406" w:rsidRDefault="00F16406" w:rsidP="00145A2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F16406">
              <w:rPr>
                <w:rFonts w:eastAsia="Times New Roman" w:cstheme="minorHAnsi"/>
                <w:color w:val="000000"/>
                <w:lang w:eastAsia="en-AU"/>
              </w:rPr>
              <w:t>100%</w:t>
            </w:r>
          </w:p>
        </w:tc>
        <w:tc>
          <w:tcPr>
            <w:tcW w:w="335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38855896" w14:textId="77777777" w:rsidR="00F16406" w:rsidRPr="00F16406" w:rsidRDefault="00F16406" w:rsidP="00145A2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F16406">
              <w:rPr>
                <w:rFonts w:eastAsia="Times New Roman" w:cstheme="minorHAnsi"/>
                <w:color w:val="000000"/>
                <w:lang w:eastAsia="en-AU"/>
              </w:rPr>
              <w:t>96%</w:t>
            </w:r>
          </w:p>
        </w:tc>
      </w:tr>
      <w:tr w:rsidR="008216D3" w:rsidRPr="00F16406" w14:paraId="273E9DCD" w14:textId="77777777" w:rsidTr="008216D3">
        <w:trPr>
          <w:trHeight w:val="288"/>
        </w:trPr>
        <w:tc>
          <w:tcPr>
            <w:tcW w:w="5000" w:type="pct"/>
            <w:gridSpan w:val="11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14460B4" w14:textId="076B8B9D" w:rsidR="008216D3" w:rsidRPr="00F16406" w:rsidRDefault="008216D3" w:rsidP="008216D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AU"/>
              </w:rPr>
            </w:pPr>
            <w:r w:rsidRPr="00F16406"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 xml:space="preserve">Results </w:t>
            </w:r>
            <w:r w:rsidR="006A76C7"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 xml:space="preserve">at </w:t>
            </w:r>
            <w:r w:rsidRPr="00F16406">
              <w:rPr>
                <w:rFonts w:eastAsia="Times New Roman" w:cstheme="minorHAnsi"/>
                <w:b/>
                <w:bCs/>
                <w:lang w:eastAsia="en-AU"/>
              </w:rPr>
              <w:t>SEM 0.387</w:t>
            </w:r>
          </w:p>
        </w:tc>
      </w:tr>
      <w:tr w:rsidR="00F16406" w:rsidRPr="00F16406" w14:paraId="3B451895" w14:textId="77777777" w:rsidTr="00A65639">
        <w:trPr>
          <w:trHeight w:val="288"/>
        </w:trPr>
        <w:tc>
          <w:tcPr>
            <w:tcW w:w="162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8389518" w14:textId="77777777" w:rsidR="00F16406" w:rsidRPr="00F16406" w:rsidRDefault="00F16406" w:rsidP="00145A2F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F16406">
              <w:rPr>
                <w:rFonts w:eastAsia="Times New Roman" w:cstheme="minorHAnsi"/>
                <w:color w:val="000000"/>
                <w:lang w:eastAsia="en-AU"/>
              </w:rPr>
              <w:t>Mean Theta</w:t>
            </w:r>
          </w:p>
        </w:tc>
        <w:tc>
          <w:tcPr>
            <w:tcW w:w="38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DBC8879" w14:textId="77777777" w:rsidR="00F16406" w:rsidRPr="00F16406" w:rsidRDefault="00F16406" w:rsidP="00145A2F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F16406">
              <w:rPr>
                <w:rFonts w:eastAsia="Times New Roman" w:cstheme="minorHAnsi"/>
                <w:color w:val="000000"/>
                <w:lang w:eastAsia="en-AU"/>
              </w:rPr>
              <w:t>-1.833</w:t>
            </w:r>
          </w:p>
        </w:tc>
        <w:tc>
          <w:tcPr>
            <w:tcW w:w="33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4CC39C2" w14:textId="77777777" w:rsidR="00F16406" w:rsidRPr="00F16406" w:rsidRDefault="00F16406" w:rsidP="00145A2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F16406">
              <w:rPr>
                <w:rFonts w:eastAsia="Times New Roman" w:cstheme="minorHAnsi"/>
                <w:color w:val="000000"/>
                <w:lang w:eastAsia="en-AU"/>
              </w:rPr>
              <w:t>-1.036</w:t>
            </w:r>
          </w:p>
        </w:tc>
        <w:tc>
          <w:tcPr>
            <w:tcW w:w="33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9D0C356" w14:textId="77777777" w:rsidR="00F16406" w:rsidRPr="00F16406" w:rsidRDefault="00F16406" w:rsidP="00145A2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F16406">
              <w:rPr>
                <w:rFonts w:eastAsia="Times New Roman" w:cstheme="minorHAnsi"/>
                <w:color w:val="000000"/>
                <w:lang w:eastAsia="en-AU"/>
              </w:rPr>
              <w:t>-0.607</w:t>
            </w:r>
          </w:p>
        </w:tc>
        <w:tc>
          <w:tcPr>
            <w:tcW w:w="33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8E27763" w14:textId="77777777" w:rsidR="00F16406" w:rsidRPr="00F16406" w:rsidRDefault="00F16406" w:rsidP="00145A2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F16406">
              <w:rPr>
                <w:rFonts w:eastAsia="Times New Roman" w:cstheme="minorHAnsi"/>
                <w:color w:val="000000"/>
                <w:lang w:eastAsia="en-AU"/>
              </w:rPr>
              <w:t>-0.337</w:t>
            </w:r>
          </w:p>
        </w:tc>
        <w:tc>
          <w:tcPr>
            <w:tcW w:w="33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30ACCD6" w14:textId="77777777" w:rsidR="00F16406" w:rsidRPr="00F16406" w:rsidRDefault="00F16406" w:rsidP="00145A2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F16406">
              <w:rPr>
                <w:rFonts w:eastAsia="Times New Roman" w:cstheme="minorHAnsi"/>
                <w:color w:val="000000"/>
                <w:lang w:eastAsia="en-AU"/>
              </w:rPr>
              <w:t>-0.083</w:t>
            </w:r>
          </w:p>
        </w:tc>
        <w:tc>
          <w:tcPr>
            <w:tcW w:w="33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060E63E" w14:textId="77777777" w:rsidR="00F16406" w:rsidRPr="00F16406" w:rsidRDefault="00F16406" w:rsidP="00145A2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F16406">
              <w:rPr>
                <w:rFonts w:eastAsia="Times New Roman" w:cstheme="minorHAnsi"/>
                <w:color w:val="000000"/>
                <w:lang w:eastAsia="en-AU"/>
              </w:rPr>
              <w:t>0.184</w:t>
            </w:r>
          </w:p>
        </w:tc>
        <w:tc>
          <w:tcPr>
            <w:tcW w:w="30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06D8A5A" w14:textId="77777777" w:rsidR="00F16406" w:rsidRPr="00F16406" w:rsidRDefault="00F16406" w:rsidP="00145A2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F16406">
              <w:rPr>
                <w:rFonts w:eastAsia="Times New Roman" w:cstheme="minorHAnsi"/>
                <w:color w:val="000000"/>
                <w:lang w:eastAsia="en-AU"/>
              </w:rPr>
              <w:t>0.459</w:t>
            </w:r>
          </w:p>
        </w:tc>
        <w:tc>
          <w:tcPr>
            <w:tcW w:w="33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5617084" w14:textId="77777777" w:rsidR="00F16406" w:rsidRPr="00F16406" w:rsidRDefault="00F16406" w:rsidP="00145A2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F16406">
              <w:rPr>
                <w:rFonts w:eastAsia="Times New Roman" w:cstheme="minorHAnsi"/>
                <w:color w:val="000000"/>
                <w:lang w:eastAsia="en-AU"/>
              </w:rPr>
              <w:t>0.759</w:t>
            </w:r>
          </w:p>
        </w:tc>
        <w:tc>
          <w:tcPr>
            <w:tcW w:w="33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6265F47" w14:textId="77777777" w:rsidR="00F16406" w:rsidRPr="00F16406" w:rsidRDefault="00F16406" w:rsidP="00145A2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F16406">
              <w:rPr>
                <w:rFonts w:eastAsia="Times New Roman" w:cstheme="minorHAnsi"/>
                <w:color w:val="000000"/>
                <w:lang w:eastAsia="en-AU"/>
              </w:rPr>
              <w:t>1.11</w:t>
            </w:r>
          </w:p>
        </w:tc>
        <w:tc>
          <w:tcPr>
            <w:tcW w:w="33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9221324" w14:textId="77777777" w:rsidR="00F16406" w:rsidRPr="00F16406" w:rsidRDefault="00F16406" w:rsidP="00145A2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F16406">
              <w:rPr>
                <w:rFonts w:eastAsia="Times New Roman" w:cstheme="minorHAnsi"/>
                <w:color w:val="000000"/>
                <w:lang w:eastAsia="en-AU"/>
              </w:rPr>
              <w:t>1.754</w:t>
            </w:r>
          </w:p>
        </w:tc>
      </w:tr>
      <w:tr w:rsidR="00F16406" w:rsidRPr="00F16406" w14:paraId="3EE505C1" w14:textId="77777777" w:rsidTr="00A65639">
        <w:trPr>
          <w:trHeight w:val="288"/>
        </w:trPr>
        <w:tc>
          <w:tcPr>
            <w:tcW w:w="1621" w:type="pct"/>
            <w:shd w:val="clear" w:color="auto" w:fill="auto"/>
            <w:noWrap/>
            <w:vAlign w:val="bottom"/>
          </w:tcPr>
          <w:p w14:paraId="64CCD110" w14:textId="77777777" w:rsidR="00F16406" w:rsidRPr="00F16406" w:rsidRDefault="00F16406" w:rsidP="00145A2F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F16406">
              <w:rPr>
                <w:rFonts w:eastAsia="Times New Roman" w:cstheme="minorHAnsi"/>
                <w:color w:val="000000"/>
                <w:lang w:eastAsia="en-AU"/>
              </w:rPr>
              <w:t>Mean test length</w:t>
            </w:r>
          </w:p>
        </w:tc>
        <w:tc>
          <w:tcPr>
            <w:tcW w:w="382" w:type="pct"/>
            <w:shd w:val="clear" w:color="auto" w:fill="auto"/>
            <w:noWrap/>
            <w:vAlign w:val="bottom"/>
          </w:tcPr>
          <w:p w14:paraId="207D30DA" w14:textId="77777777" w:rsidR="00F16406" w:rsidRPr="00F16406" w:rsidRDefault="00F16406" w:rsidP="00145A2F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F16406">
              <w:rPr>
                <w:rFonts w:eastAsia="Times New Roman" w:cstheme="minorHAnsi"/>
                <w:color w:val="000000"/>
                <w:lang w:eastAsia="en-AU"/>
              </w:rPr>
              <w:t>4.74</w:t>
            </w:r>
          </w:p>
        </w:tc>
        <w:tc>
          <w:tcPr>
            <w:tcW w:w="337" w:type="pct"/>
            <w:shd w:val="clear" w:color="auto" w:fill="auto"/>
            <w:noWrap/>
            <w:vAlign w:val="bottom"/>
          </w:tcPr>
          <w:p w14:paraId="7DC7CD18" w14:textId="77777777" w:rsidR="00F16406" w:rsidRPr="00F16406" w:rsidRDefault="00F16406" w:rsidP="00145A2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F16406">
              <w:rPr>
                <w:rFonts w:eastAsia="Times New Roman" w:cstheme="minorHAnsi"/>
                <w:color w:val="000000"/>
                <w:lang w:eastAsia="en-AU"/>
              </w:rPr>
              <w:t>4.85</w:t>
            </w:r>
          </w:p>
        </w:tc>
        <w:tc>
          <w:tcPr>
            <w:tcW w:w="337" w:type="pct"/>
            <w:shd w:val="clear" w:color="auto" w:fill="auto"/>
            <w:noWrap/>
            <w:vAlign w:val="bottom"/>
          </w:tcPr>
          <w:p w14:paraId="751410DF" w14:textId="77777777" w:rsidR="00F16406" w:rsidRPr="00F16406" w:rsidRDefault="00F16406" w:rsidP="00145A2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F16406">
              <w:rPr>
                <w:rFonts w:eastAsia="Times New Roman" w:cstheme="minorHAnsi"/>
                <w:color w:val="000000"/>
                <w:lang w:eastAsia="en-AU"/>
              </w:rPr>
              <w:t>4.85</w:t>
            </w:r>
          </w:p>
        </w:tc>
        <w:tc>
          <w:tcPr>
            <w:tcW w:w="336" w:type="pct"/>
            <w:shd w:val="clear" w:color="auto" w:fill="auto"/>
            <w:noWrap/>
            <w:vAlign w:val="bottom"/>
          </w:tcPr>
          <w:p w14:paraId="1DD81E4B" w14:textId="77777777" w:rsidR="00F16406" w:rsidRPr="00F16406" w:rsidRDefault="00F16406" w:rsidP="00145A2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F16406">
              <w:rPr>
                <w:rFonts w:eastAsia="Times New Roman" w:cstheme="minorHAnsi"/>
                <w:color w:val="000000"/>
                <w:lang w:eastAsia="en-AU"/>
              </w:rPr>
              <w:t>4.89</w:t>
            </w:r>
          </w:p>
        </w:tc>
        <w:tc>
          <w:tcPr>
            <w:tcW w:w="336" w:type="pct"/>
            <w:shd w:val="clear" w:color="auto" w:fill="auto"/>
            <w:noWrap/>
            <w:vAlign w:val="bottom"/>
          </w:tcPr>
          <w:p w14:paraId="070EF0A7" w14:textId="77777777" w:rsidR="00F16406" w:rsidRPr="00F16406" w:rsidRDefault="00F16406" w:rsidP="00145A2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F16406">
              <w:rPr>
                <w:rFonts w:eastAsia="Times New Roman" w:cstheme="minorHAnsi"/>
                <w:color w:val="000000"/>
                <w:lang w:eastAsia="en-AU"/>
              </w:rPr>
              <w:t>4.94</w:t>
            </w:r>
          </w:p>
        </w:tc>
        <w:tc>
          <w:tcPr>
            <w:tcW w:w="336" w:type="pct"/>
            <w:shd w:val="clear" w:color="auto" w:fill="auto"/>
            <w:noWrap/>
            <w:vAlign w:val="bottom"/>
          </w:tcPr>
          <w:p w14:paraId="6332DC21" w14:textId="77777777" w:rsidR="00F16406" w:rsidRPr="00F16406" w:rsidRDefault="00F16406" w:rsidP="00145A2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F16406">
              <w:rPr>
                <w:rFonts w:eastAsia="Times New Roman" w:cstheme="minorHAnsi"/>
                <w:color w:val="000000"/>
                <w:lang w:eastAsia="en-AU"/>
              </w:rPr>
              <w:t>5.01</w:t>
            </w:r>
          </w:p>
        </w:tc>
        <w:tc>
          <w:tcPr>
            <w:tcW w:w="306" w:type="pct"/>
            <w:shd w:val="clear" w:color="auto" w:fill="auto"/>
            <w:noWrap/>
            <w:vAlign w:val="bottom"/>
          </w:tcPr>
          <w:p w14:paraId="3133D74C" w14:textId="77777777" w:rsidR="00F16406" w:rsidRPr="00F16406" w:rsidRDefault="00F16406" w:rsidP="00145A2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F16406">
              <w:rPr>
                <w:rFonts w:eastAsia="Times New Roman" w:cstheme="minorHAnsi"/>
                <w:color w:val="000000"/>
                <w:lang w:eastAsia="en-AU"/>
              </w:rPr>
              <w:t>5.03</w:t>
            </w:r>
          </w:p>
        </w:tc>
        <w:tc>
          <w:tcPr>
            <w:tcW w:w="336" w:type="pct"/>
            <w:shd w:val="clear" w:color="auto" w:fill="auto"/>
            <w:noWrap/>
            <w:vAlign w:val="bottom"/>
          </w:tcPr>
          <w:p w14:paraId="2CD75B5F" w14:textId="77777777" w:rsidR="00F16406" w:rsidRPr="00F16406" w:rsidRDefault="00F16406" w:rsidP="00145A2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F16406">
              <w:rPr>
                <w:rFonts w:eastAsia="Times New Roman" w:cstheme="minorHAnsi"/>
                <w:color w:val="000000"/>
                <w:lang w:eastAsia="en-AU"/>
              </w:rPr>
              <w:t>5.26</w:t>
            </w:r>
          </w:p>
        </w:tc>
        <w:tc>
          <w:tcPr>
            <w:tcW w:w="336" w:type="pct"/>
            <w:shd w:val="clear" w:color="auto" w:fill="auto"/>
            <w:noWrap/>
            <w:vAlign w:val="bottom"/>
          </w:tcPr>
          <w:p w14:paraId="5CD92067" w14:textId="77777777" w:rsidR="00F16406" w:rsidRPr="00F16406" w:rsidRDefault="00F16406" w:rsidP="00145A2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F16406">
              <w:rPr>
                <w:rFonts w:eastAsia="Times New Roman" w:cstheme="minorHAnsi"/>
                <w:color w:val="000000"/>
                <w:lang w:eastAsia="en-AU"/>
              </w:rPr>
              <w:t>5.46</w:t>
            </w:r>
          </w:p>
        </w:tc>
        <w:tc>
          <w:tcPr>
            <w:tcW w:w="335" w:type="pct"/>
            <w:shd w:val="clear" w:color="auto" w:fill="auto"/>
            <w:noWrap/>
            <w:vAlign w:val="bottom"/>
          </w:tcPr>
          <w:p w14:paraId="10BD07E8" w14:textId="77777777" w:rsidR="00F16406" w:rsidRPr="00F16406" w:rsidRDefault="00F16406" w:rsidP="00145A2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F16406">
              <w:rPr>
                <w:rFonts w:eastAsia="Times New Roman" w:cstheme="minorHAnsi"/>
                <w:color w:val="000000"/>
                <w:lang w:eastAsia="en-AU"/>
              </w:rPr>
              <w:t>6.21</w:t>
            </w:r>
          </w:p>
        </w:tc>
      </w:tr>
      <w:tr w:rsidR="00F16406" w:rsidRPr="00F16406" w14:paraId="0EF9A0A9" w14:textId="77777777" w:rsidTr="00A65639">
        <w:trPr>
          <w:trHeight w:val="288"/>
        </w:trPr>
        <w:tc>
          <w:tcPr>
            <w:tcW w:w="1621" w:type="pct"/>
            <w:shd w:val="clear" w:color="auto" w:fill="auto"/>
            <w:noWrap/>
            <w:vAlign w:val="bottom"/>
          </w:tcPr>
          <w:p w14:paraId="731A98F9" w14:textId="77777777" w:rsidR="00F16406" w:rsidRPr="00F16406" w:rsidRDefault="00F16406" w:rsidP="00145A2F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F16406">
              <w:rPr>
                <w:rFonts w:eastAsia="Times New Roman" w:cstheme="minorHAnsi"/>
                <w:color w:val="000000"/>
                <w:lang w:eastAsia="en-AU"/>
              </w:rPr>
              <w:t>Mean standard error</w:t>
            </w:r>
          </w:p>
        </w:tc>
        <w:tc>
          <w:tcPr>
            <w:tcW w:w="382" w:type="pct"/>
            <w:shd w:val="clear" w:color="auto" w:fill="auto"/>
            <w:noWrap/>
            <w:vAlign w:val="bottom"/>
          </w:tcPr>
          <w:p w14:paraId="5E6B7CD2" w14:textId="77777777" w:rsidR="00F16406" w:rsidRPr="00F16406" w:rsidRDefault="00F16406" w:rsidP="00145A2F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F16406">
              <w:rPr>
                <w:rFonts w:eastAsia="Times New Roman" w:cstheme="minorHAnsi"/>
                <w:color w:val="000000"/>
                <w:lang w:eastAsia="en-AU"/>
              </w:rPr>
              <w:t>0.369</w:t>
            </w:r>
          </w:p>
        </w:tc>
        <w:tc>
          <w:tcPr>
            <w:tcW w:w="337" w:type="pct"/>
            <w:shd w:val="clear" w:color="auto" w:fill="auto"/>
            <w:noWrap/>
            <w:vAlign w:val="bottom"/>
          </w:tcPr>
          <w:p w14:paraId="5CA06193" w14:textId="77777777" w:rsidR="00F16406" w:rsidRPr="00F16406" w:rsidRDefault="00F16406" w:rsidP="00145A2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F16406">
              <w:rPr>
                <w:rFonts w:eastAsia="Times New Roman" w:cstheme="minorHAnsi"/>
                <w:color w:val="000000"/>
                <w:lang w:eastAsia="en-AU"/>
              </w:rPr>
              <w:t>0.364</w:t>
            </w:r>
          </w:p>
        </w:tc>
        <w:tc>
          <w:tcPr>
            <w:tcW w:w="337" w:type="pct"/>
            <w:shd w:val="clear" w:color="auto" w:fill="auto"/>
            <w:noWrap/>
            <w:vAlign w:val="bottom"/>
          </w:tcPr>
          <w:p w14:paraId="0FCC23B7" w14:textId="77777777" w:rsidR="00F16406" w:rsidRPr="00F16406" w:rsidRDefault="00F16406" w:rsidP="00145A2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F16406">
              <w:rPr>
                <w:rFonts w:eastAsia="Times New Roman" w:cstheme="minorHAnsi"/>
                <w:color w:val="000000"/>
                <w:lang w:eastAsia="en-AU"/>
              </w:rPr>
              <w:t>0.368</w:t>
            </w:r>
          </w:p>
        </w:tc>
        <w:tc>
          <w:tcPr>
            <w:tcW w:w="336" w:type="pct"/>
            <w:shd w:val="clear" w:color="auto" w:fill="auto"/>
            <w:noWrap/>
            <w:vAlign w:val="bottom"/>
          </w:tcPr>
          <w:p w14:paraId="2582D8C2" w14:textId="77777777" w:rsidR="00F16406" w:rsidRPr="00F16406" w:rsidRDefault="00F16406" w:rsidP="00145A2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F16406">
              <w:rPr>
                <w:rFonts w:eastAsia="Times New Roman" w:cstheme="minorHAnsi"/>
                <w:color w:val="000000"/>
                <w:lang w:eastAsia="en-AU"/>
              </w:rPr>
              <w:t>0.369</w:t>
            </w:r>
          </w:p>
        </w:tc>
        <w:tc>
          <w:tcPr>
            <w:tcW w:w="336" w:type="pct"/>
            <w:shd w:val="clear" w:color="auto" w:fill="auto"/>
            <w:noWrap/>
            <w:vAlign w:val="bottom"/>
          </w:tcPr>
          <w:p w14:paraId="27C24393" w14:textId="77777777" w:rsidR="00F16406" w:rsidRPr="00F16406" w:rsidRDefault="00F16406" w:rsidP="00145A2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F16406">
              <w:rPr>
                <w:rFonts w:eastAsia="Times New Roman" w:cstheme="minorHAnsi"/>
                <w:color w:val="000000"/>
                <w:lang w:eastAsia="en-AU"/>
              </w:rPr>
              <w:t>0.369</w:t>
            </w:r>
          </w:p>
        </w:tc>
        <w:tc>
          <w:tcPr>
            <w:tcW w:w="336" w:type="pct"/>
            <w:shd w:val="clear" w:color="auto" w:fill="auto"/>
            <w:noWrap/>
            <w:vAlign w:val="bottom"/>
          </w:tcPr>
          <w:p w14:paraId="62A7219C" w14:textId="77777777" w:rsidR="00F16406" w:rsidRPr="00F16406" w:rsidRDefault="00F16406" w:rsidP="00145A2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F16406">
              <w:rPr>
                <w:rFonts w:eastAsia="Times New Roman" w:cstheme="minorHAnsi"/>
                <w:color w:val="000000"/>
                <w:lang w:eastAsia="en-AU"/>
              </w:rPr>
              <w:t>0.368</w:t>
            </w:r>
          </w:p>
        </w:tc>
        <w:tc>
          <w:tcPr>
            <w:tcW w:w="306" w:type="pct"/>
            <w:shd w:val="clear" w:color="auto" w:fill="auto"/>
            <w:noWrap/>
            <w:vAlign w:val="bottom"/>
          </w:tcPr>
          <w:p w14:paraId="40C15B41" w14:textId="77777777" w:rsidR="00F16406" w:rsidRPr="00F16406" w:rsidRDefault="00F16406" w:rsidP="00145A2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F16406">
              <w:rPr>
                <w:rFonts w:eastAsia="Times New Roman" w:cstheme="minorHAnsi"/>
                <w:color w:val="000000"/>
                <w:lang w:eastAsia="en-AU"/>
              </w:rPr>
              <w:t>0.372</w:t>
            </w:r>
          </w:p>
        </w:tc>
        <w:tc>
          <w:tcPr>
            <w:tcW w:w="336" w:type="pct"/>
            <w:shd w:val="clear" w:color="auto" w:fill="auto"/>
            <w:noWrap/>
            <w:vAlign w:val="bottom"/>
          </w:tcPr>
          <w:p w14:paraId="54D69093" w14:textId="77777777" w:rsidR="00F16406" w:rsidRPr="00F16406" w:rsidRDefault="00F16406" w:rsidP="00145A2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F16406">
              <w:rPr>
                <w:rFonts w:eastAsia="Times New Roman" w:cstheme="minorHAnsi"/>
                <w:color w:val="000000"/>
                <w:lang w:eastAsia="en-AU"/>
              </w:rPr>
              <w:t>0.368</w:t>
            </w:r>
          </w:p>
        </w:tc>
        <w:tc>
          <w:tcPr>
            <w:tcW w:w="336" w:type="pct"/>
            <w:shd w:val="clear" w:color="auto" w:fill="auto"/>
            <w:noWrap/>
            <w:vAlign w:val="bottom"/>
          </w:tcPr>
          <w:p w14:paraId="46752793" w14:textId="77777777" w:rsidR="00F16406" w:rsidRPr="00F16406" w:rsidRDefault="00F16406" w:rsidP="00145A2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F16406">
              <w:rPr>
                <w:rFonts w:eastAsia="Times New Roman" w:cstheme="minorHAnsi"/>
                <w:color w:val="000000"/>
                <w:lang w:eastAsia="en-AU"/>
              </w:rPr>
              <w:t>0.37</w:t>
            </w:r>
          </w:p>
        </w:tc>
        <w:tc>
          <w:tcPr>
            <w:tcW w:w="335" w:type="pct"/>
            <w:shd w:val="clear" w:color="auto" w:fill="auto"/>
            <w:noWrap/>
            <w:vAlign w:val="bottom"/>
          </w:tcPr>
          <w:p w14:paraId="177C19E2" w14:textId="77777777" w:rsidR="00F16406" w:rsidRPr="00F16406" w:rsidRDefault="00F16406" w:rsidP="00145A2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F16406">
              <w:rPr>
                <w:rFonts w:eastAsia="Times New Roman" w:cstheme="minorHAnsi"/>
                <w:color w:val="000000"/>
                <w:lang w:eastAsia="en-AU"/>
              </w:rPr>
              <w:t>0.369</w:t>
            </w:r>
          </w:p>
        </w:tc>
      </w:tr>
      <w:tr w:rsidR="00F16406" w:rsidRPr="00F16406" w14:paraId="1E585D39" w14:textId="77777777" w:rsidTr="00A65639">
        <w:trPr>
          <w:trHeight w:val="288"/>
        </w:trPr>
        <w:tc>
          <w:tcPr>
            <w:tcW w:w="1621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99537A8" w14:textId="77777777" w:rsidR="00F16406" w:rsidRPr="00F16406" w:rsidRDefault="00F16406" w:rsidP="00145A2F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F16406">
              <w:rPr>
                <w:rFonts w:eastAsia="Times New Roman" w:cstheme="minorHAnsi"/>
                <w:color w:val="000000"/>
                <w:lang w:eastAsia="en-AU"/>
              </w:rPr>
              <w:t>Proportion stop rule satisfied</w:t>
            </w:r>
          </w:p>
        </w:tc>
        <w:tc>
          <w:tcPr>
            <w:tcW w:w="382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0C84EDB8" w14:textId="77777777" w:rsidR="00F16406" w:rsidRPr="00F16406" w:rsidRDefault="00F16406" w:rsidP="00145A2F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F16406">
              <w:rPr>
                <w:rFonts w:eastAsia="Times New Roman" w:cstheme="minorHAnsi"/>
                <w:color w:val="000000"/>
                <w:lang w:eastAsia="en-AU"/>
              </w:rPr>
              <w:t>100%</w:t>
            </w:r>
          </w:p>
        </w:tc>
        <w:tc>
          <w:tcPr>
            <w:tcW w:w="337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62A05C78" w14:textId="77777777" w:rsidR="00F16406" w:rsidRPr="00F16406" w:rsidRDefault="00F16406" w:rsidP="00145A2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F16406">
              <w:rPr>
                <w:rFonts w:eastAsia="Times New Roman" w:cstheme="minorHAnsi"/>
                <w:color w:val="000000"/>
                <w:lang w:eastAsia="en-AU"/>
              </w:rPr>
              <w:t>100%</w:t>
            </w:r>
          </w:p>
        </w:tc>
        <w:tc>
          <w:tcPr>
            <w:tcW w:w="337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3D086360" w14:textId="77777777" w:rsidR="00F16406" w:rsidRPr="00F16406" w:rsidRDefault="00F16406" w:rsidP="00145A2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F16406">
              <w:rPr>
                <w:rFonts w:eastAsia="Times New Roman" w:cstheme="minorHAnsi"/>
                <w:color w:val="000000"/>
                <w:lang w:eastAsia="en-AU"/>
              </w:rPr>
              <w:t>100%</w:t>
            </w:r>
          </w:p>
        </w:tc>
        <w:tc>
          <w:tcPr>
            <w:tcW w:w="336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05D9366A" w14:textId="77777777" w:rsidR="00F16406" w:rsidRPr="00F16406" w:rsidRDefault="00F16406" w:rsidP="00145A2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F16406">
              <w:rPr>
                <w:rFonts w:eastAsia="Times New Roman" w:cstheme="minorHAnsi"/>
                <w:color w:val="000000"/>
                <w:lang w:eastAsia="en-AU"/>
              </w:rPr>
              <w:t>100%</w:t>
            </w:r>
          </w:p>
        </w:tc>
        <w:tc>
          <w:tcPr>
            <w:tcW w:w="336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7909407E" w14:textId="77777777" w:rsidR="00F16406" w:rsidRPr="00F16406" w:rsidRDefault="00F16406" w:rsidP="00145A2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F16406">
              <w:rPr>
                <w:rFonts w:eastAsia="Times New Roman" w:cstheme="minorHAnsi"/>
                <w:color w:val="000000"/>
                <w:lang w:eastAsia="en-AU"/>
              </w:rPr>
              <w:t>100%</w:t>
            </w:r>
          </w:p>
        </w:tc>
        <w:tc>
          <w:tcPr>
            <w:tcW w:w="336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72FC269E" w14:textId="77777777" w:rsidR="00F16406" w:rsidRPr="00F16406" w:rsidRDefault="00F16406" w:rsidP="00145A2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F16406">
              <w:rPr>
                <w:rFonts w:eastAsia="Times New Roman" w:cstheme="minorHAnsi"/>
                <w:color w:val="000000"/>
                <w:lang w:eastAsia="en-AU"/>
              </w:rPr>
              <w:t>100%</w:t>
            </w:r>
          </w:p>
        </w:tc>
        <w:tc>
          <w:tcPr>
            <w:tcW w:w="306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4E627D8C" w14:textId="77777777" w:rsidR="00F16406" w:rsidRPr="00F16406" w:rsidRDefault="00F16406" w:rsidP="00145A2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F16406">
              <w:rPr>
                <w:rFonts w:eastAsia="Times New Roman" w:cstheme="minorHAnsi"/>
                <w:color w:val="000000"/>
                <w:lang w:eastAsia="en-AU"/>
              </w:rPr>
              <w:t>100%</w:t>
            </w:r>
          </w:p>
        </w:tc>
        <w:tc>
          <w:tcPr>
            <w:tcW w:w="336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33775155" w14:textId="77777777" w:rsidR="00F16406" w:rsidRPr="00F16406" w:rsidRDefault="00F16406" w:rsidP="00145A2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F16406">
              <w:rPr>
                <w:rFonts w:eastAsia="Times New Roman" w:cstheme="minorHAnsi"/>
                <w:color w:val="000000"/>
                <w:lang w:eastAsia="en-AU"/>
              </w:rPr>
              <w:t>100%</w:t>
            </w:r>
          </w:p>
        </w:tc>
        <w:tc>
          <w:tcPr>
            <w:tcW w:w="336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0377EBD2" w14:textId="77777777" w:rsidR="00F16406" w:rsidRPr="00F16406" w:rsidRDefault="00F16406" w:rsidP="00145A2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F16406">
              <w:rPr>
                <w:rFonts w:eastAsia="Times New Roman" w:cstheme="minorHAnsi"/>
                <w:color w:val="000000"/>
                <w:lang w:eastAsia="en-AU"/>
              </w:rPr>
              <w:t>100%</w:t>
            </w:r>
          </w:p>
        </w:tc>
        <w:tc>
          <w:tcPr>
            <w:tcW w:w="335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2A9E84C6" w14:textId="77777777" w:rsidR="00F16406" w:rsidRPr="00F16406" w:rsidRDefault="00F16406" w:rsidP="00145A2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F16406">
              <w:rPr>
                <w:rFonts w:eastAsia="Times New Roman" w:cstheme="minorHAnsi"/>
                <w:color w:val="000000"/>
                <w:lang w:eastAsia="en-AU"/>
              </w:rPr>
              <w:t>100%</w:t>
            </w:r>
          </w:p>
        </w:tc>
      </w:tr>
      <w:tr w:rsidR="008216D3" w:rsidRPr="00F16406" w14:paraId="0F620136" w14:textId="77777777" w:rsidTr="008216D3">
        <w:trPr>
          <w:trHeight w:val="288"/>
        </w:trPr>
        <w:tc>
          <w:tcPr>
            <w:tcW w:w="5000" w:type="pct"/>
            <w:gridSpan w:val="11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EFD1D83" w14:textId="493C0427" w:rsidR="008216D3" w:rsidRPr="00F16406" w:rsidRDefault="008216D3" w:rsidP="008216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F16406"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 xml:space="preserve">Results </w:t>
            </w:r>
            <w:r w:rsidR="006A76C7"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 xml:space="preserve">at </w:t>
            </w:r>
            <w:r w:rsidRPr="00F16406">
              <w:rPr>
                <w:rFonts w:eastAsia="Times New Roman" w:cstheme="minorHAnsi"/>
                <w:b/>
                <w:bCs/>
                <w:lang w:eastAsia="en-AU"/>
              </w:rPr>
              <w:t>SEM 0.521</w:t>
            </w:r>
          </w:p>
        </w:tc>
      </w:tr>
      <w:tr w:rsidR="00F16406" w:rsidRPr="00F16406" w14:paraId="050F1704" w14:textId="77777777" w:rsidTr="00A65639">
        <w:trPr>
          <w:trHeight w:val="288"/>
        </w:trPr>
        <w:tc>
          <w:tcPr>
            <w:tcW w:w="162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DD52732" w14:textId="77777777" w:rsidR="00F16406" w:rsidRPr="00F16406" w:rsidRDefault="00F16406" w:rsidP="00145A2F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F16406">
              <w:rPr>
                <w:rFonts w:eastAsia="Times New Roman" w:cstheme="minorHAnsi"/>
                <w:color w:val="000000"/>
                <w:lang w:eastAsia="en-AU"/>
              </w:rPr>
              <w:t>Mean Theta</w:t>
            </w:r>
          </w:p>
        </w:tc>
        <w:tc>
          <w:tcPr>
            <w:tcW w:w="38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54D73F2" w14:textId="77777777" w:rsidR="00F16406" w:rsidRPr="00F16406" w:rsidRDefault="00F16406" w:rsidP="00145A2F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F16406">
              <w:rPr>
                <w:rFonts w:eastAsia="Times New Roman" w:cstheme="minorHAnsi"/>
                <w:color w:val="000000"/>
                <w:lang w:eastAsia="en-AU"/>
              </w:rPr>
              <w:t>-1.833</w:t>
            </w:r>
          </w:p>
        </w:tc>
        <w:tc>
          <w:tcPr>
            <w:tcW w:w="33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765C907" w14:textId="77777777" w:rsidR="00F16406" w:rsidRPr="00F16406" w:rsidRDefault="00F16406" w:rsidP="00145A2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F16406">
              <w:rPr>
                <w:rFonts w:eastAsia="Times New Roman" w:cstheme="minorHAnsi"/>
                <w:color w:val="000000"/>
                <w:lang w:eastAsia="en-AU"/>
              </w:rPr>
              <w:t>-1.036</w:t>
            </w:r>
          </w:p>
        </w:tc>
        <w:tc>
          <w:tcPr>
            <w:tcW w:w="33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6DE01A3" w14:textId="77777777" w:rsidR="00F16406" w:rsidRPr="00F16406" w:rsidRDefault="00F16406" w:rsidP="00145A2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F16406">
              <w:rPr>
                <w:rFonts w:eastAsia="Times New Roman" w:cstheme="minorHAnsi"/>
                <w:color w:val="000000"/>
                <w:lang w:eastAsia="en-AU"/>
              </w:rPr>
              <w:t>-0.607</w:t>
            </w:r>
          </w:p>
        </w:tc>
        <w:tc>
          <w:tcPr>
            <w:tcW w:w="33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DF199DD" w14:textId="77777777" w:rsidR="00F16406" w:rsidRPr="00F16406" w:rsidRDefault="00F16406" w:rsidP="00145A2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F16406">
              <w:rPr>
                <w:rFonts w:eastAsia="Times New Roman" w:cstheme="minorHAnsi"/>
                <w:color w:val="000000"/>
                <w:lang w:eastAsia="en-AU"/>
              </w:rPr>
              <w:t>-0.337</w:t>
            </w:r>
          </w:p>
        </w:tc>
        <w:tc>
          <w:tcPr>
            <w:tcW w:w="33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8A89059" w14:textId="77777777" w:rsidR="00F16406" w:rsidRPr="00F16406" w:rsidRDefault="00F16406" w:rsidP="00145A2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F16406">
              <w:rPr>
                <w:rFonts w:eastAsia="Times New Roman" w:cstheme="minorHAnsi"/>
                <w:color w:val="000000"/>
                <w:lang w:eastAsia="en-AU"/>
              </w:rPr>
              <w:t>-0.083</w:t>
            </w:r>
          </w:p>
        </w:tc>
        <w:tc>
          <w:tcPr>
            <w:tcW w:w="33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5B670BD" w14:textId="77777777" w:rsidR="00F16406" w:rsidRPr="00F16406" w:rsidRDefault="00F16406" w:rsidP="00145A2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F16406">
              <w:rPr>
                <w:rFonts w:eastAsia="Times New Roman" w:cstheme="minorHAnsi"/>
                <w:color w:val="000000"/>
                <w:lang w:eastAsia="en-AU"/>
              </w:rPr>
              <w:t>0.184</w:t>
            </w:r>
          </w:p>
        </w:tc>
        <w:tc>
          <w:tcPr>
            <w:tcW w:w="30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30FC44D" w14:textId="77777777" w:rsidR="00F16406" w:rsidRPr="00F16406" w:rsidRDefault="00F16406" w:rsidP="00145A2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F16406">
              <w:rPr>
                <w:rFonts w:eastAsia="Times New Roman" w:cstheme="minorHAnsi"/>
                <w:color w:val="000000"/>
                <w:lang w:eastAsia="en-AU"/>
              </w:rPr>
              <w:t>0.459</w:t>
            </w:r>
          </w:p>
        </w:tc>
        <w:tc>
          <w:tcPr>
            <w:tcW w:w="33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EEA75F1" w14:textId="77777777" w:rsidR="00F16406" w:rsidRPr="00F16406" w:rsidRDefault="00F16406" w:rsidP="00145A2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F16406">
              <w:rPr>
                <w:rFonts w:eastAsia="Times New Roman" w:cstheme="minorHAnsi"/>
                <w:color w:val="000000"/>
                <w:lang w:eastAsia="en-AU"/>
              </w:rPr>
              <w:t>0.759</w:t>
            </w:r>
          </w:p>
        </w:tc>
        <w:tc>
          <w:tcPr>
            <w:tcW w:w="33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3BB92B0" w14:textId="77777777" w:rsidR="00F16406" w:rsidRPr="00F16406" w:rsidRDefault="00F16406" w:rsidP="00145A2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F16406">
              <w:rPr>
                <w:rFonts w:eastAsia="Times New Roman" w:cstheme="minorHAnsi"/>
                <w:color w:val="000000"/>
                <w:lang w:eastAsia="en-AU"/>
              </w:rPr>
              <w:t>1.11</w:t>
            </w:r>
          </w:p>
        </w:tc>
        <w:tc>
          <w:tcPr>
            <w:tcW w:w="33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DF7589C" w14:textId="77777777" w:rsidR="00F16406" w:rsidRPr="00F16406" w:rsidRDefault="00F16406" w:rsidP="00145A2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F16406">
              <w:rPr>
                <w:rFonts w:eastAsia="Times New Roman" w:cstheme="minorHAnsi"/>
                <w:color w:val="000000"/>
                <w:lang w:eastAsia="en-AU"/>
              </w:rPr>
              <w:t>1.754</w:t>
            </w:r>
          </w:p>
        </w:tc>
      </w:tr>
      <w:tr w:rsidR="00F16406" w:rsidRPr="00F16406" w14:paraId="3ED45C9F" w14:textId="77777777" w:rsidTr="00A65639">
        <w:trPr>
          <w:trHeight w:val="288"/>
        </w:trPr>
        <w:tc>
          <w:tcPr>
            <w:tcW w:w="1621" w:type="pct"/>
            <w:shd w:val="clear" w:color="auto" w:fill="auto"/>
            <w:noWrap/>
            <w:vAlign w:val="bottom"/>
          </w:tcPr>
          <w:p w14:paraId="2EF2ACBA" w14:textId="77777777" w:rsidR="00F16406" w:rsidRPr="00F16406" w:rsidRDefault="00F16406" w:rsidP="00145A2F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F16406">
              <w:rPr>
                <w:rFonts w:eastAsia="Times New Roman" w:cstheme="minorHAnsi"/>
                <w:color w:val="000000"/>
                <w:lang w:eastAsia="en-AU"/>
              </w:rPr>
              <w:t>Mean test length</w:t>
            </w:r>
          </w:p>
        </w:tc>
        <w:tc>
          <w:tcPr>
            <w:tcW w:w="382" w:type="pct"/>
            <w:shd w:val="clear" w:color="auto" w:fill="auto"/>
            <w:noWrap/>
            <w:vAlign w:val="bottom"/>
          </w:tcPr>
          <w:p w14:paraId="2ED91EDB" w14:textId="77777777" w:rsidR="00F16406" w:rsidRPr="00F16406" w:rsidRDefault="00F16406" w:rsidP="00145A2F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F16406">
              <w:rPr>
                <w:rFonts w:eastAsia="Times New Roman" w:cstheme="minorHAnsi"/>
                <w:color w:val="000000"/>
                <w:lang w:eastAsia="en-AU"/>
              </w:rPr>
              <w:t>2.7</w:t>
            </w:r>
          </w:p>
        </w:tc>
        <w:tc>
          <w:tcPr>
            <w:tcW w:w="337" w:type="pct"/>
            <w:shd w:val="clear" w:color="auto" w:fill="auto"/>
            <w:noWrap/>
            <w:vAlign w:val="bottom"/>
          </w:tcPr>
          <w:p w14:paraId="5A8195BE" w14:textId="77777777" w:rsidR="00F16406" w:rsidRPr="00F16406" w:rsidRDefault="00F16406" w:rsidP="00145A2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F16406">
              <w:rPr>
                <w:rFonts w:eastAsia="Times New Roman" w:cstheme="minorHAnsi"/>
                <w:color w:val="000000"/>
                <w:lang w:eastAsia="en-AU"/>
              </w:rPr>
              <w:t>2.84</w:t>
            </w:r>
          </w:p>
        </w:tc>
        <w:tc>
          <w:tcPr>
            <w:tcW w:w="337" w:type="pct"/>
            <w:shd w:val="clear" w:color="auto" w:fill="auto"/>
            <w:noWrap/>
            <w:vAlign w:val="bottom"/>
          </w:tcPr>
          <w:p w14:paraId="385A803A" w14:textId="77777777" w:rsidR="00F16406" w:rsidRPr="00F16406" w:rsidRDefault="00F16406" w:rsidP="00145A2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F16406">
              <w:rPr>
                <w:rFonts w:eastAsia="Times New Roman" w:cstheme="minorHAnsi"/>
                <w:color w:val="000000"/>
                <w:lang w:eastAsia="en-AU"/>
              </w:rPr>
              <w:t>2.94</w:t>
            </w:r>
          </w:p>
        </w:tc>
        <w:tc>
          <w:tcPr>
            <w:tcW w:w="336" w:type="pct"/>
            <w:shd w:val="clear" w:color="auto" w:fill="auto"/>
            <w:noWrap/>
            <w:vAlign w:val="bottom"/>
          </w:tcPr>
          <w:p w14:paraId="02F6019F" w14:textId="77777777" w:rsidR="00F16406" w:rsidRPr="00F16406" w:rsidRDefault="00F16406" w:rsidP="00145A2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F16406">
              <w:rPr>
                <w:rFonts w:eastAsia="Times New Roman" w:cstheme="minorHAnsi"/>
                <w:color w:val="000000"/>
                <w:lang w:eastAsia="en-AU"/>
              </w:rPr>
              <w:t>2.94</w:t>
            </w:r>
          </w:p>
        </w:tc>
        <w:tc>
          <w:tcPr>
            <w:tcW w:w="336" w:type="pct"/>
            <w:shd w:val="clear" w:color="auto" w:fill="auto"/>
            <w:noWrap/>
            <w:vAlign w:val="bottom"/>
          </w:tcPr>
          <w:p w14:paraId="32A8EE5B" w14:textId="77777777" w:rsidR="00F16406" w:rsidRPr="00F16406" w:rsidRDefault="00F16406" w:rsidP="00145A2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F16406">
              <w:rPr>
                <w:rFonts w:eastAsia="Times New Roman" w:cstheme="minorHAnsi"/>
                <w:color w:val="000000"/>
                <w:lang w:eastAsia="en-AU"/>
              </w:rPr>
              <w:t>3.1</w:t>
            </w:r>
          </w:p>
        </w:tc>
        <w:tc>
          <w:tcPr>
            <w:tcW w:w="336" w:type="pct"/>
            <w:shd w:val="clear" w:color="auto" w:fill="auto"/>
            <w:noWrap/>
            <w:vAlign w:val="bottom"/>
          </w:tcPr>
          <w:p w14:paraId="15CCD861" w14:textId="77777777" w:rsidR="00F16406" w:rsidRPr="00F16406" w:rsidRDefault="00F16406" w:rsidP="00145A2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F16406">
              <w:rPr>
                <w:rFonts w:eastAsia="Times New Roman" w:cstheme="minorHAnsi"/>
                <w:color w:val="000000"/>
                <w:lang w:eastAsia="en-AU"/>
              </w:rPr>
              <w:t>3.04</w:t>
            </w:r>
          </w:p>
        </w:tc>
        <w:tc>
          <w:tcPr>
            <w:tcW w:w="306" w:type="pct"/>
            <w:shd w:val="clear" w:color="auto" w:fill="auto"/>
            <w:noWrap/>
            <w:vAlign w:val="bottom"/>
          </w:tcPr>
          <w:p w14:paraId="6E95B802" w14:textId="77777777" w:rsidR="00F16406" w:rsidRPr="00F16406" w:rsidRDefault="00F16406" w:rsidP="00145A2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F16406">
              <w:rPr>
                <w:rFonts w:eastAsia="Times New Roman" w:cstheme="minorHAnsi"/>
                <w:color w:val="000000"/>
                <w:lang w:eastAsia="en-AU"/>
              </w:rPr>
              <w:t>3.2</w:t>
            </w:r>
          </w:p>
        </w:tc>
        <w:tc>
          <w:tcPr>
            <w:tcW w:w="336" w:type="pct"/>
            <w:shd w:val="clear" w:color="auto" w:fill="auto"/>
            <w:noWrap/>
            <w:vAlign w:val="bottom"/>
          </w:tcPr>
          <w:p w14:paraId="00C11C77" w14:textId="77777777" w:rsidR="00F16406" w:rsidRPr="00F16406" w:rsidRDefault="00F16406" w:rsidP="00145A2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F16406">
              <w:rPr>
                <w:rFonts w:eastAsia="Times New Roman" w:cstheme="minorHAnsi"/>
                <w:color w:val="000000"/>
                <w:lang w:eastAsia="en-AU"/>
              </w:rPr>
              <w:t>3.31</w:t>
            </w:r>
          </w:p>
        </w:tc>
        <w:tc>
          <w:tcPr>
            <w:tcW w:w="336" w:type="pct"/>
            <w:shd w:val="clear" w:color="auto" w:fill="auto"/>
            <w:noWrap/>
            <w:vAlign w:val="bottom"/>
          </w:tcPr>
          <w:p w14:paraId="0B6DBEE6" w14:textId="77777777" w:rsidR="00F16406" w:rsidRPr="00F16406" w:rsidRDefault="00F16406" w:rsidP="00145A2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F16406">
              <w:rPr>
                <w:rFonts w:eastAsia="Times New Roman" w:cstheme="minorHAnsi"/>
                <w:color w:val="000000"/>
                <w:lang w:eastAsia="en-AU"/>
              </w:rPr>
              <w:t>3.44</w:t>
            </w:r>
          </w:p>
        </w:tc>
        <w:tc>
          <w:tcPr>
            <w:tcW w:w="335" w:type="pct"/>
            <w:shd w:val="clear" w:color="auto" w:fill="auto"/>
            <w:noWrap/>
            <w:vAlign w:val="bottom"/>
          </w:tcPr>
          <w:p w14:paraId="0C4143D8" w14:textId="77777777" w:rsidR="00F16406" w:rsidRPr="00F16406" w:rsidRDefault="00F16406" w:rsidP="00145A2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F16406">
              <w:rPr>
                <w:rFonts w:eastAsia="Times New Roman" w:cstheme="minorHAnsi"/>
                <w:color w:val="000000"/>
                <w:lang w:eastAsia="en-AU"/>
              </w:rPr>
              <w:t>3.89</w:t>
            </w:r>
          </w:p>
        </w:tc>
      </w:tr>
      <w:tr w:rsidR="00F16406" w:rsidRPr="00F16406" w14:paraId="6AB6F9E6" w14:textId="77777777" w:rsidTr="00A65639">
        <w:trPr>
          <w:trHeight w:val="288"/>
        </w:trPr>
        <w:tc>
          <w:tcPr>
            <w:tcW w:w="1621" w:type="pct"/>
            <w:shd w:val="clear" w:color="auto" w:fill="auto"/>
            <w:noWrap/>
            <w:vAlign w:val="bottom"/>
          </w:tcPr>
          <w:p w14:paraId="73F202DB" w14:textId="77777777" w:rsidR="00F16406" w:rsidRPr="00F16406" w:rsidRDefault="00F16406" w:rsidP="00145A2F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F16406">
              <w:rPr>
                <w:rFonts w:eastAsia="Times New Roman" w:cstheme="minorHAnsi"/>
                <w:color w:val="000000"/>
                <w:lang w:eastAsia="en-AU"/>
              </w:rPr>
              <w:t>Mean standard error</w:t>
            </w:r>
          </w:p>
        </w:tc>
        <w:tc>
          <w:tcPr>
            <w:tcW w:w="382" w:type="pct"/>
            <w:shd w:val="clear" w:color="auto" w:fill="auto"/>
            <w:noWrap/>
            <w:vAlign w:val="bottom"/>
          </w:tcPr>
          <w:p w14:paraId="266491D5" w14:textId="77777777" w:rsidR="00F16406" w:rsidRPr="00F16406" w:rsidRDefault="00F16406" w:rsidP="00145A2F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F16406">
              <w:rPr>
                <w:rFonts w:eastAsia="Times New Roman" w:cstheme="minorHAnsi"/>
                <w:color w:val="000000"/>
                <w:lang w:eastAsia="en-AU"/>
              </w:rPr>
              <w:t>0.477</w:t>
            </w:r>
          </w:p>
        </w:tc>
        <w:tc>
          <w:tcPr>
            <w:tcW w:w="337" w:type="pct"/>
            <w:shd w:val="clear" w:color="auto" w:fill="auto"/>
            <w:noWrap/>
            <w:vAlign w:val="bottom"/>
          </w:tcPr>
          <w:p w14:paraId="7B3B5F08" w14:textId="77777777" w:rsidR="00F16406" w:rsidRPr="00F16406" w:rsidRDefault="00F16406" w:rsidP="00145A2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F16406">
              <w:rPr>
                <w:rFonts w:eastAsia="Times New Roman" w:cstheme="minorHAnsi"/>
                <w:color w:val="000000"/>
                <w:lang w:eastAsia="en-AU"/>
              </w:rPr>
              <w:t>0.471</w:t>
            </w:r>
          </w:p>
        </w:tc>
        <w:tc>
          <w:tcPr>
            <w:tcW w:w="337" w:type="pct"/>
            <w:shd w:val="clear" w:color="auto" w:fill="auto"/>
            <w:noWrap/>
            <w:vAlign w:val="bottom"/>
          </w:tcPr>
          <w:p w14:paraId="2FB9C120" w14:textId="77777777" w:rsidR="00F16406" w:rsidRPr="00F16406" w:rsidRDefault="00F16406" w:rsidP="00145A2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F16406">
              <w:rPr>
                <w:rFonts w:eastAsia="Times New Roman" w:cstheme="minorHAnsi"/>
                <w:color w:val="000000"/>
                <w:lang w:eastAsia="en-AU"/>
              </w:rPr>
              <w:t>0.473</w:t>
            </w:r>
          </w:p>
        </w:tc>
        <w:tc>
          <w:tcPr>
            <w:tcW w:w="336" w:type="pct"/>
            <w:shd w:val="clear" w:color="auto" w:fill="auto"/>
            <w:noWrap/>
            <w:vAlign w:val="bottom"/>
          </w:tcPr>
          <w:p w14:paraId="0432AEFD" w14:textId="77777777" w:rsidR="00F16406" w:rsidRPr="00F16406" w:rsidRDefault="00F16406" w:rsidP="00145A2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F16406">
              <w:rPr>
                <w:rFonts w:eastAsia="Times New Roman" w:cstheme="minorHAnsi"/>
                <w:color w:val="000000"/>
                <w:lang w:eastAsia="en-AU"/>
              </w:rPr>
              <w:t>0.476</w:t>
            </w:r>
          </w:p>
        </w:tc>
        <w:tc>
          <w:tcPr>
            <w:tcW w:w="336" w:type="pct"/>
            <w:shd w:val="clear" w:color="auto" w:fill="auto"/>
            <w:noWrap/>
            <w:vAlign w:val="bottom"/>
          </w:tcPr>
          <w:p w14:paraId="276FC287" w14:textId="77777777" w:rsidR="00F16406" w:rsidRPr="00F16406" w:rsidRDefault="00F16406" w:rsidP="00145A2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F16406">
              <w:rPr>
                <w:rFonts w:eastAsia="Times New Roman" w:cstheme="minorHAnsi"/>
                <w:color w:val="000000"/>
                <w:lang w:eastAsia="en-AU"/>
              </w:rPr>
              <w:t>0.473</w:t>
            </w:r>
          </w:p>
        </w:tc>
        <w:tc>
          <w:tcPr>
            <w:tcW w:w="336" w:type="pct"/>
            <w:shd w:val="clear" w:color="auto" w:fill="auto"/>
            <w:noWrap/>
            <w:vAlign w:val="bottom"/>
          </w:tcPr>
          <w:p w14:paraId="05868BBD" w14:textId="77777777" w:rsidR="00F16406" w:rsidRPr="00F16406" w:rsidRDefault="00F16406" w:rsidP="00145A2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F16406">
              <w:rPr>
                <w:rFonts w:eastAsia="Times New Roman" w:cstheme="minorHAnsi"/>
                <w:color w:val="000000"/>
                <w:lang w:eastAsia="en-AU"/>
              </w:rPr>
              <w:t>0.482</w:t>
            </w:r>
          </w:p>
        </w:tc>
        <w:tc>
          <w:tcPr>
            <w:tcW w:w="306" w:type="pct"/>
            <w:shd w:val="clear" w:color="auto" w:fill="auto"/>
            <w:noWrap/>
            <w:vAlign w:val="bottom"/>
          </w:tcPr>
          <w:p w14:paraId="15AB8B35" w14:textId="77777777" w:rsidR="00F16406" w:rsidRPr="00F16406" w:rsidRDefault="00F16406" w:rsidP="00145A2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F16406">
              <w:rPr>
                <w:rFonts w:eastAsia="Times New Roman" w:cstheme="minorHAnsi"/>
                <w:color w:val="000000"/>
                <w:lang w:eastAsia="en-AU"/>
              </w:rPr>
              <w:t>0.478</w:t>
            </w:r>
          </w:p>
        </w:tc>
        <w:tc>
          <w:tcPr>
            <w:tcW w:w="336" w:type="pct"/>
            <w:shd w:val="clear" w:color="auto" w:fill="auto"/>
            <w:noWrap/>
            <w:vAlign w:val="bottom"/>
          </w:tcPr>
          <w:p w14:paraId="710836E9" w14:textId="77777777" w:rsidR="00F16406" w:rsidRPr="00F16406" w:rsidRDefault="00F16406" w:rsidP="00145A2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F16406">
              <w:rPr>
                <w:rFonts w:eastAsia="Times New Roman" w:cstheme="minorHAnsi"/>
                <w:color w:val="000000"/>
                <w:lang w:eastAsia="en-AU"/>
              </w:rPr>
              <w:t>0.479</w:t>
            </w:r>
          </w:p>
        </w:tc>
        <w:tc>
          <w:tcPr>
            <w:tcW w:w="336" w:type="pct"/>
            <w:shd w:val="clear" w:color="auto" w:fill="auto"/>
            <w:noWrap/>
            <w:vAlign w:val="bottom"/>
          </w:tcPr>
          <w:p w14:paraId="632F6D7F" w14:textId="77777777" w:rsidR="00F16406" w:rsidRPr="00F16406" w:rsidRDefault="00F16406" w:rsidP="00145A2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F16406">
              <w:rPr>
                <w:rFonts w:eastAsia="Times New Roman" w:cstheme="minorHAnsi"/>
                <w:color w:val="000000"/>
                <w:lang w:eastAsia="en-AU"/>
              </w:rPr>
              <w:t>0.48</w:t>
            </w:r>
          </w:p>
        </w:tc>
        <w:tc>
          <w:tcPr>
            <w:tcW w:w="335" w:type="pct"/>
            <w:shd w:val="clear" w:color="auto" w:fill="auto"/>
            <w:noWrap/>
            <w:vAlign w:val="bottom"/>
          </w:tcPr>
          <w:p w14:paraId="2D888DDC" w14:textId="77777777" w:rsidR="00F16406" w:rsidRPr="00F16406" w:rsidRDefault="00F16406" w:rsidP="00145A2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F16406">
              <w:rPr>
                <w:rFonts w:eastAsia="Times New Roman" w:cstheme="minorHAnsi"/>
                <w:color w:val="000000"/>
                <w:lang w:eastAsia="en-AU"/>
              </w:rPr>
              <w:t>0.479</w:t>
            </w:r>
          </w:p>
        </w:tc>
      </w:tr>
      <w:tr w:rsidR="00F16406" w:rsidRPr="00F16406" w14:paraId="34E4E3F5" w14:textId="77777777" w:rsidTr="00A65639">
        <w:trPr>
          <w:trHeight w:val="288"/>
        </w:trPr>
        <w:tc>
          <w:tcPr>
            <w:tcW w:w="1621" w:type="pct"/>
            <w:shd w:val="clear" w:color="auto" w:fill="auto"/>
            <w:noWrap/>
            <w:vAlign w:val="bottom"/>
          </w:tcPr>
          <w:p w14:paraId="089DE99D" w14:textId="77777777" w:rsidR="00F16406" w:rsidRPr="00F16406" w:rsidRDefault="00F16406" w:rsidP="00145A2F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F16406">
              <w:rPr>
                <w:rFonts w:eastAsia="Times New Roman" w:cstheme="minorHAnsi"/>
                <w:color w:val="000000"/>
                <w:lang w:eastAsia="en-AU"/>
              </w:rPr>
              <w:t>Proportion stop rule satisfied</w:t>
            </w:r>
          </w:p>
        </w:tc>
        <w:tc>
          <w:tcPr>
            <w:tcW w:w="382" w:type="pct"/>
            <w:shd w:val="clear" w:color="auto" w:fill="auto"/>
            <w:noWrap/>
          </w:tcPr>
          <w:p w14:paraId="2D17E595" w14:textId="77777777" w:rsidR="00F16406" w:rsidRPr="00F16406" w:rsidRDefault="00F16406" w:rsidP="00145A2F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F16406">
              <w:rPr>
                <w:rFonts w:eastAsia="Times New Roman" w:cstheme="minorHAnsi"/>
                <w:color w:val="000000"/>
                <w:lang w:eastAsia="en-AU"/>
              </w:rPr>
              <w:t>100%</w:t>
            </w:r>
          </w:p>
        </w:tc>
        <w:tc>
          <w:tcPr>
            <w:tcW w:w="337" w:type="pct"/>
            <w:shd w:val="clear" w:color="auto" w:fill="auto"/>
            <w:noWrap/>
          </w:tcPr>
          <w:p w14:paraId="08CF4BCA" w14:textId="77777777" w:rsidR="00F16406" w:rsidRPr="00F16406" w:rsidRDefault="00F16406" w:rsidP="00145A2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F16406">
              <w:rPr>
                <w:rFonts w:eastAsia="Times New Roman" w:cstheme="minorHAnsi"/>
                <w:color w:val="000000"/>
                <w:lang w:eastAsia="en-AU"/>
              </w:rPr>
              <w:t>100%</w:t>
            </w:r>
          </w:p>
        </w:tc>
        <w:tc>
          <w:tcPr>
            <w:tcW w:w="337" w:type="pct"/>
            <w:shd w:val="clear" w:color="auto" w:fill="auto"/>
            <w:noWrap/>
          </w:tcPr>
          <w:p w14:paraId="139B42E0" w14:textId="77777777" w:rsidR="00F16406" w:rsidRPr="00F16406" w:rsidRDefault="00F16406" w:rsidP="00145A2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F16406">
              <w:rPr>
                <w:rFonts w:eastAsia="Times New Roman" w:cstheme="minorHAnsi"/>
                <w:color w:val="000000"/>
                <w:lang w:eastAsia="en-AU"/>
              </w:rPr>
              <w:t>100%</w:t>
            </w:r>
          </w:p>
        </w:tc>
        <w:tc>
          <w:tcPr>
            <w:tcW w:w="336" w:type="pct"/>
            <w:shd w:val="clear" w:color="auto" w:fill="auto"/>
            <w:noWrap/>
          </w:tcPr>
          <w:p w14:paraId="46615195" w14:textId="77777777" w:rsidR="00F16406" w:rsidRPr="00F16406" w:rsidRDefault="00F16406" w:rsidP="00145A2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F16406">
              <w:rPr>
                <w:rFonts w:eastAsia="Times New Roman" w:cstheme="minorHAnsi"/>
                <w:color w:val="000000"/>
                <w:lang w:eastAsia="en-AU"/>
              </w:rPr>
              <w:t>100%</w:t>
            </w:r>
          </w:p>
        </w:tc>
        <w:tc>
          <w:tcPr>
            <w:tcW w:w="336" w:type="pct"/>
            <w:shd w:val="clear" w:color="auto" w:fill="auto"/>
            <w:noWrap/>
          </w:tcPr>
          <w:p w14:paraId="1E83A28A" w14:textId="77777777" w:rsidR="00F16406" w:rsidRPr="00F16406" w:rsidRDefault="00F16406" w:rsidP="00145A2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F16406">
              <w:rPr>
                <w:rFonts w:eastAsia="Times New Roman" w:cstheme="minorHAnsi"/>
                <w:color w:val="000000"/>
                <w:lang w:eastAsia="en-AU"/>
              </w:rPr>
              <w:t>100%</w:t>
            </w:r>
          </w:p>
        </w:tc>
        <w:tc>
          <w:tcPr>
            <w:tcW w:w="336" w:type="pct"/>
            <w:shd w:val="clear" w:color="auto" w:fill="auto"/>
            <w:noWrap/>
          </w:tcPr>
          <w:p w14:paraId="3AFF40B4" w14:textId="77777777" w:rsidR="00F16406" w:rsidRPr="00F16406" w:rsidRDefault="00F16406" w:rsidP="00145A2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F16406">
              <w:rPr>
                <w:rFonts w:eastAsia="Times New Roman" w:cstheme="minorHAnsi"/>
                <w:color w:val="000000"/>
                <w:lang w:eastAsia="en-AU"/>
              </w:rPr>
              <w:t>100%</w:t>
            </w:r>
          </w:p>
        </w:tc>
        <w:tc>
          <w:tcPr>
            <w:tcW w:w="306" w:type="pct"/>
            <w:shd w:val="clear" w:color="auto" w:fill="auto"/>
            <w:noWrap/>
          </w:tcPr>
          <w:p w14:paraId="6D62188C" w14:textId="77777777" w:rsidR="00F16406" w:rsidRPr="00F16406" w:rsidRDefault="00F16406" w:rsidP="00145A2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F16406">
              <w:rPr>
                <w:rFonts w:eastAsia="Times New Roman" w:cstheme="minorHAnsi"/>
                <w:color w:val="000000"/>
                <w:lang w:eastAsia="en-AU"/>
              </w:rPr>
              <w:t>100%</w:t>
            </w:r>
          </w:p>
        </w:tc>
        <w:tc>
          <w:tcPr>
            <w:tcW w:w="336" w:type="pct"/>
            <w:shd w:val="clear" w:color="auto" w:fill="auto"/>
            <w:noWrap/>
          </w:tcPr>
          <w:p w14:paraId="6754A6EC" w14:textId="77777777" w:rsidR="00F16406" w:rsidRPr="00F16406" w:rsidRDefault="00F16406" w:rsidP="00145A2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F16406">
              <w:rPr>
                <w:rFonts w:eastAsia="Times New Roman" w:cstheme="minorHAnsi"/>
                <w:color w:val="000000"/>
                <w:lang w:eastAsia="en-AU"/>
              </w:rPr>
              <w:t>100%</w:t>
            </w:r>
          </w:p>
        </w:tc>
        <w:tc>
          <w:tcPr>
            <w:tcW w:w="336" w:type="pct"/>
            <w:shd w:val="clear" w:color="auto" w:fill="auto"/>
            <w:noWrap/>
          </w:tcPr>
          <w:p w14:paraId="35949383" w14:textId="77777777" w:rsidR="00F16406" w:rsidRPr="00F16406" w:rsidRDefault="00F16406" w:rsidP="00145A2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F16406">
              <w:rPr>
                <w:rFonts w:eastAsia="Times New Roman" w:cstheme="minorHAnsi"/>
                <w:color w:val="000000"/>
                <w:lang w:eastAsia="en-AU"/>
              </w:rPr>
              <w:t>100%</w:t>
            </w:r>
          </w:p>
        </w:tc>
        <w:tc>
          <w:tcPr>
            <w:tcW w:w="335" w:type="pct"/>
            <w:shd w:val="clear" w:color="auto" w:fill="auto"/>
            <w:noWrap/>
          </w:tcPr>
          <w:p w14:paraId="1FEBD206" w14:textId="77777777" w:rsidR="00F16406" w:rsidRPr="00F16406" w:rsidRDefault="00F16406" w:rsidP="00145A2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F16406">
              <w:rPr>
                <w:rFonts w:eastAsia="Times New Roman" w:cstheme="minorHAnsi"/>
                <w:color w:val="000000"/>
                <w:lang w:eastAsia="en-AU"/>
              </w:rPr>
              <w:t>100%</w:t>
            </w:r>
          </w:p>
        </w:tc>
      </w:tr>
    </w:tbl>
    <w:p w14:paraId="4C09F52F" w14:textId="77777777" w:rsidR="00F16406" w:rsidRPr="00F16406" w:rsidRDefault="00F16406" w:rsidP="00F16406">
      <w:pPr>
        <w:tabs>
          <w:tab w:val="left" w:pos="1068"/>
          <w:tab w:val="left" w:pos="2028"/>
          <w:tab w:val="left" w:pos="2988"/>
          <w:tab w:val="left" w:pos="3948"/>
          <w:tab w:val="left" w:pos="4908"/>
          <w:tab w:val="left" w:pos="5868"/>
          <w:tab w:val="left" w:pos="6828"/>
          <w:tab w:val="left" w:pos="7788"/>
          <w:tab w:val="left" w:pos="8748"/>
        </w:tabs>
        <w:spacing w:after="0" w:line="240" w:lineRule="auto"/>
        <w:ind w:left="108"/>
        <w:rPr>
          <w:rFonts w:ascii="Calibri" w:eastAsia="Times New Roman" w:hAnsi="Calibri" w:cs="Calibri"/>
          <w:color w:val="000000"/>
          <w:lang w:eastAsia="en-AU"/>
        </w:rPr>
      </w:pPr>
    </w:p>
    <w:p w14:paraId="412A2EB1" w14:textId="611F06FD" w:rsidR="00F16406" w:rsidRPr="00F16406" w:rsidRDefault="00F16406" w:rsidP="003C00D0">
      <w:pPr>
        <w:tabs>
          <w:tab w:val="left" w:pos="1068"/>
          <w:tab w:val="left" w:pos="2028"/>
          <w:tab w:val="left" w:pos="2988"/>
          <w:tab w:val="left" w:pos="3948"/>
          <w:tab w:val="left" w:pos="4908"/>
          <w:tab w:val="left" w:pos="5868"/>
          <w:tab w:val="left" w:pos="6828"/>
          <w:tab w:val="left" w:pos="7788"/>
          <w:tab w:val="left" w:pos="8748"/>
        </w:tabs>
        <w:spacing w:after="0" w:line="240" w:lineRule="auto"/>
        <w:rPr>
          <w:rFonts w:ascii="Calibri" w:eastAsia="Times New Roman" w:hAnsi="Calibri" w:cs="Calibri"/>
          <w:color w:val="000000"/>
          <w:lang w:eastAsia="en-AU"/>
        </w:rPr>
      </w:pPr>
    </w:p>
    <w:sectPr w:rsidR="00F16406" w:rsidRPr="00F16406" w:rsidSect="00AB4D38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B7C7D9C"/>
    <w:multiLevelType w:val="hybridMultilevel"/>
    <w:tmpl w:val="FC6AF3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2893469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6406"/>
    <w:rsid w:val="00002164"/>
    <w:rsid w:val="00003589"/>
    <w:rsid w:val="00007AC0"/>
    <w:rsid w:val="00007E0A"/>
    <w:rsid w:val="0001118F"/>
    <w:rsid w:val="0001120A"/>
    <w:rsid w:val="00011365"/>
    <w:rsid w:val="000133A1"/>
    <w:rsid w:val="00014074"/>
    <w:rsid w:val="000158C1"/>
    <w:rsid w:val="00015A0F"/>
    <w:rsid w:val="00015A60"/>
    <w:rsid w:val="0002490D"/>
    <w:rsid w:val="000263BC"/>
    <w:rsid w:val="00026B35"/>
    <w:rsid w:val="00030084"/>
    <w:rsid w:val="000312FA"/>
    <w:rsid w:val="00033728"/>
    <w:rsid w:val="00034A4D"/>
    <w:rsid w:val="00036DFA"/>
    <w:rsid w:val="00036F20"/>
    <w:rsid w:val="00037AD1"/>
    <w:rsid w:val="000400A3"/>
    <w:rsid w:val="00041A0B"/>
    <w:rsid w:val="00042D6F"/>
    <w:rsid w:val="00045A6F"/>
    <w:rsid w:val="00050EC8"/>
    <w:rsid w:val="00057DD3"/>
    <w:rsid w:val="00060373"/>
    <w:rsid w:val="00060B67"/>
    <w:rsid w:val="00061446"/>
    <w:rsid w:val="000621AB"/>
    <w:rsid w:val="0006506F"/>
    <w:rsid w:val="00066C1E"/>
    <w:rsid w:val="00073017"/>
    <w:rsid w:val="00073AB6"/>
    <w:rsid w:val="00073F43"/>
    <w:rsid w:val="000741A2"/>
    <w:rsid w:val="00081172"/>
    <w:rsid w:val="000819B0"/>
    <w:rsid w:val="000849FD"/>
    <w:rsid w:val="000857A7"/>
    <w:rsid w:val="00085F25"/>
    <w:rsid w:val="00091F48"/>
    <w:rsid w:val="000935FD"/>
    <w:rsid w:val="00093834"/>
    <w:rsid w:val="0009435E"/>
    <w:rsid w:val="000A37DC"/>
    <w:rsid w:val="000A417E"/>
    <w:rsid w:val="000A6F70"/>
    <w:rsid w:val="000A78CC"/>
    <w:rsid w:val="000B128C"/>
    <w:rsid w:val="000B2227"/>
    <w:rsid w:val="000B2B1A"/>
    <w:rsid w:val="000B6FED"/>
    <w:rsid w:val="000B7D69"/>
    <w:rsid w:val="000C1450"/>
    <w:rsid w:val="000D4364"/>
    <w:rsid w:val="000D4899"/>
    <w:rsid w:val="000D5EA0"/>
    <w:rsid w:val="000D6B99"/>
    <w:rsid w:val="000D7987"/>
    <w:rsid w:val="000E1650"/>
    <w:rsid w:val="000E1A2A"/>
    <w:rsid w:val="000E1E48"/>
    <w:rsid w:val="000E2D4C"/>
    <w:rsid w:val="000E319B"/>
    <w:rsid w:val="000E51D2"/>
    <w:rsid w:val="000E5445"/>
    <w:rsid w:val="000E69CB"/>
    <w:rsid w:val="000E7BAA"/>
    <w:rsid w:val="000F0859"/>
    <w:rsid w:val="000F3D00"/>
    <w:rsid w:val="00100AD0"/>
    <w:rsid w:val="00101EF4"/>
    <w:rsid w:val="00102B2E"/>
    <w:rsid w:val="001043C5"/>
    <w:rsid w:val="00107A99"/>
    <w:rsid w:val="001131F3"/>
    <w:rsid w:val="00113CF5"/>
    <w:rsid w:val="00125006"/>
    <w:rsid w:val="0012691E"/>
    <w:rsid w:val="001275C1"/>
    <w:rsid w:val="00131F81"/>
    <w:rsid w:val="00132063"/>
    <w:rsid w:val="00134FDC"/>
    <w:rsid w:val="00137C68"/>
    <w:rsid w:val="00141260"/>
    <w:rsid w:val="0014296C"/>
    <w:rsid w:val="0014315C"/>
    <w:rsid w:val="001433E2"/>
    <w:rsid w:val="00144C9A"/>
    <w:rsid w:val="001455C2"/>
    <w:rsid w:val="00145865"/>
    <w:rsid w:val="001465DC"/>
    <w:rsid w:val="00151116"/>
    <w:rsid w:val="00151E38"/>
    <w:rsid w:val="0015421A"/>
    <w:rsid w:val="0015589E"/>
    <w:rsid w:val="00155A37"/>
    <w:rsid w:val="001570A3"/>
    <w:rsid w:val="0015722D"/>
    <w:rsid w:val="001576DC"/>
    <w:rsid w:val="00160B62"/>
    <w:rsid w:val="001620F2"/>
    <w:rsid w:val="00162709"/>
    <w:rsid w:val="00162F4D"/>
    <w:rsid w:val="001641E2"/>
    <w:rsid w:val="00164A29"/>
    <w:rsid w:val="001658B7"/>
    <w:rsid w:val="00166CD4"/>
    <w:rsid w:val="001705CD"/>
    <w:rsid w:val="00172E79"/>
    <w:rsid w:val="0017312F"/>
    <w:rsid w:val="00183801"/>
    <w:rsid w:val="00183E51"/>
    <w:rsid w:val="00186A52"/>
    <w:rsid w:val="00187D10"/>
    <w:rsid w:val="00192B3B"/>
    <w:rsid w:val="0019489E"/>
    <w:rsid w:val="0019698C"/>
    <w:rsid w:val="001A35A8"/>
    <w:rsid w:val="001A52FC"/>
    <w:rsid w:val="001B4137"/>
    <w:rsid w:val="001B47F1"/>
    <w:rsid w:val="001B51A1"/>
    <w:rsid w:val="001B5570"/>
    <w:rsid w:val="001B67BF"/>
    <w:rsid w:val="001C01CE"/>
    <w:rsid w:val="001C039F"/>
    <w:rsid w:val="001C15AF"/>
    <w:rsid w:val="001C3303"/>
    <w:rsid w:val="001C3AF1"/>
    <w:rsid w:val="001D5321"/>
    <w:rsid w:val="001E035A"/>
    <w:rsid w:val="001E1618"/>
    <w:rsid w:val="001E257B"/>
    <w:rsid w:val="001E32E4"/>
    <w:rsid w:val="001E37FE"/>
    <w:rsid w:val="001E6C3E"/>
    <w:rsid w:val="001F03BF"/>
    <w:rsid w:val="001F3178"/>
    <w:rsid w:val="001F5260"/>
    <w:rsid w:val="001F6564"/>
    <w:rsid w:val="001F7087"/>
    <w:rsid w:val="001F7226"/>
    <w:rsid w:val="002026C2"/>
    <w:rsid w:val="002044E8"/>
    <w:rsid w:val="00207048"/>
    <w:rsid w:val="002071BA"/>
    <w:rsid w:val="00207EA7"/>
    <w:rsid w:val="0021080F"/>
    <w:rsid w:val="002117E9"/>
    <w:rsid w:val="00211B8A"/>
    <w:rsid w:val="00216F56"/>
    <w:rsid w:val="002204A6"/>
    <w:rsid w:val="002205EF"/>
    <w:rsid w:val="00226726"/>
    <w:rsid w:val="002274EE"/>
    <w:rsid w:val="00227DAC"/>
    <w:rsid w:val="00230846"/>
    <w:rsid w:val="002319FF"/>
    <w:rsid w:val="0023470A"/>
    <w:rsid w:val="00234CBA"/>
    <w:rsid w:val="002358A0"/>
    <w:rsid w:val="00237715"/>
    <w:rsid w:val="00240730"/>
    <w:rsid w:val="0024083A"/>
    <w:rsid w:val="0024588E"/>
    <w:rsid w:val="00251F69"/>
    <w:rsid w:val="00252A08"/>
    <w:rsid w:val="00255D10"/>
    <w:rsid w:val="002576DA"/>
    <w:rsid w:val="00257C87"/>
    <w:rsid w:val="00261868"/>
    <w:rsid w:val="00264575"/>
    <w:rsid w:val="002679FE"/>
    <w:rsid w:val="00270A6D"/>
    <w:rsid w:val="00271462"/>
    <w:rsid w:val="00271666"/>
    <w:rsid w:val="002737EF"/>
    <w:rsid w:val="00276DD2"/>
    <w:rsid w:val="00276FEB"/>
    <w:rsid w:val="00277544"/>
    <w:rsid w:val="00283F58"/>
    <w:rsid w:val="00284607"/>
    <w:rsid w:val="002846AB"/>
    <w:rsid w:val="00285106"/>
    <w:rsid w:val="00287E28"/>
    <w:rsid w:val="00290F44"/>
    <w:rsid w:val="0029299B"/>
    <w:rsid w:val="00292D67"/>
    <w:rsid w:val="0029485C"/>
    <w:rsid w:val="0029525A"/>
    <w:rsid w:val="002971CF"/>
    <w:rsid w:val="002A00A7"/>
    <w:rsid w:val="002A057E"/>
    <w:rsid w:val="002A1DFD"/>
    <w:rsid w:val="002A392D"/>
    <w:rsid w:val="002A3B4F"/>
    <w:rsid w:val="002B077F"/>
    <w:rsid w:val="002B2B4B"/>
    <w:rsid w:val="002B4429"/>
    <w:rsid w:val="002B4E49"/>
    <w:rsid w:val="002B7934"/>
    <w:rsid w:val="002C12A0"/>
    <w:rsid w:val="002C1EA9"/>
    <w:rsid w:val="002C2392"/>
    <w:rsid w:val="002C3A93"/>
    <w:rsid w:val="002C752B"/>
    <w:rsid w:val="002D0852"/>
    <w:rsid w:val="002D27D1"/>
    <w:rsid w:val="002D2F99"/>
    <w:rsid w:val="002D3AB5"/>
    <w:rsid w:val="002D722F"/>
    <w:rsid w:val="002E23CB"/>
    <w:rsid w:val="002E3220"/>
    <w:rsid w:val="002E4A8D"/>
    <w:rsid w:val="002E4C2B"/>
    <w:rsid w:val="002E70BE"/>
    <w:rsid w:val="002F01E5"/>
    <w:rsid w:val="002F6398"/>
    <w:rsid w:val="002F7609"/>
    <w:rsid w:val="00300CE7"/>
    <w:rsid w:val="00307BDD"/>
    <w:rsid w:val="003111D3"/>
    <w:rsid w:val="003122F5"/>
    <w:rsid w:val="003160C4"/>
    <w:rsid w:val="00320A91"/>
    <w:rsid w:val="0032151B"/>
    <w:rsid w:val="00321DA2"/>
    <w:rsid w:val="0032436F"/>
    <w:rsid w:val="00325B7A"/>
    <w:rsid w:val="00332154"/>
    <w:rsid w:val="00332265"/>
    <w:rsid w:val="00334F66"/>
    <w:rsid w:val="00335EA3"/>
    <w:rsid w:val="00336903"/>
    <w:rsid w:val="00336B9C"/>
    <w:rsid w:val="00337756"/>
    <w:rsid w:val="003478C4"/>
    <w:rsid w:val="003478F6"/>
    <w:rsid w:val="00347BD8"/>
    <w:rsid w:val="00351E85"/>
    <w:rsid w:val="00351F21"/>
    <w:rsid w:val="0035334C"/>
    <w:rsid w:val="0035457B"/>
    <w:rsid w:val="003553FC"/>
    <w:rsid w:val="003569E4"/>
    <w:rsid w:val="003611A8"/>
    <w:rsid w:val="00361963"/>
    <w:rsid w:val="00361FF5"/>
    <w:rsid w:val="003626F1"/>
    <w:rsid w:val="003653D5"/>
    <w:rsid w:val="00366C5A"/>
    <w:rsid w:val="0036717F"/>
    <w:rsid w:val="00367903"/>
    <w:rsid w:val="003709D8"/>
    <w:rsid w:val="00372192"/>
    <w:rsid w:val="00375F88"/>
    <w:rsid w:val="00380507"/>
    <w:rsid w:val="00381CDB"/>
    <w:rsid w:val="00385FEF"/>
    <w:rsid w:val="003924E5"/>
    <w:rsid w:val="00392B92"/>
    <w:rsid w:val="0039356D"/>
    <w:rsid w:val="0039443C"/>
    <w:rsid w:val="003A0D72"/>
    <w:rsid w:val="003A1B5C"/>
    <w:rsid w:val="003A272D"/>
    <w:rsid w:val="003A3498"/>
    <w:rsid w:val="003A3755"/>
    <w:rsid w:val="003A3F95"/>
    <w:rsid w:val="003A6F17"/>
    <w:rsid w:val="003A7642"/>
    <w:rsid w:val="003B0639"/>
    <w:rsid w:val="003B287A"/>
    <w:rsid w:val="003B5B88"/>
    <w:rsid w:val="003B6441"/>
    <w:rsid w:val="003C00D0"/>
    <w:rsid w:val="003C1D13"/>
    <w:rsid w:val="003C2FCC"/>
    <w:rsid w:val="003C353F"/>
    <w:rsid w:val="003C7063"/>
    <w:rsid w:val="003D0AAB"/>
    <w:rsid w:val="003D1B86"/>
    <w:rsid w:val="003D2D64"/>
    <w:rsid w:val="003D670C"/>
    <w:rsid w:val="003D76A5"/>
    <w:rsid w:val="003E1847"/>
    <w:rsid w:val="003E3222"/>
    <w:rsid w:val="003E3AE7"/>
    <w:rsid w:val="003E58C6"/>
    <w:rsid w:val="003E5EC5"/>
    <w:rsid w:val="003E6D1F"/>
    <w:rsid w:val="003F1177"/>
    <w:rsid w:val="003F17A4"/>
    <w:rsid w:val="003F36C7"/>
    <w:rsid w:val="003F3BA8"/>
    <w:rsid w:val="003F5963"/>
    <w:rsid w:val="003F7DA5"/>
    <w:rsid w:val="004015F5"/>
    <w:rsid w:val="00402057"/>
    <w:rsid w:val="004053F8"/>
    <w:rsid w:val="00407892"/>
    <w:rsid w:val="00412E31"/>
    <w:rsid w:val="0041627E"/>
    <w:rsid w:val="00416FA9"/>
    <w:rsid w:val="00420FA2"/>
    <w:rsid w:val="00422656"/>
    <w:rsid w:val="00422F48"/>
    <w:rsid w:val="00427A1C"/>
    <w:rsid w:val="00427E41"/>
    <w:rsid w:val="00432C96"/>
    <w:rsid w:val="00432CFE"/>
    <w:rsid w:val="004338D7"/>
    <w:rsid w:val="0043405E"/>
    <w:rsid w:val="004351B8"/>
    <w:rsid w:val="00436CF6"/>
    <w:rsid w:val="00440767"/>
    <w:rsid w:val="00441B60"/>
    <w:rsid w:val="00441F89"/>
    <w:rsid w:val="00442DE7"/>
    <w:rsid w:val="00443E54"/>
    <w:rsid w:val="004469B2"/>
    <w:rsid w:val="004469CE"/>
    <w:rsid w:val="00450A2D"/>
    <w:rsid w:val="00452223"/>
    <w:rsid w:val="00453775"/>
    <w:rsid w:val="00456850"/>
    <w:rsid w:val="00456DE2"/>
    <w:rsid w:val="004605BB"/>
    <w:rsid w:val="0046543B"/>
    <w:rsid w:val="00465470"/>
    <w:rsid w:val="0046574A"/>
    <w:rsid w:val="0046725A"/>
    <w:rsid w:val="004678B1"/>
    <w:rsid w:val="00475026"/>
    <w:rsid w:val="0047753D"/>
    <w:rsid w:val="00480055"/>
    <w:rsid w:val="00480941"/>
    <w:rsid w:val="004825B5"/>
    <w:rsid w:val="004847A9"/>
    <w:rsid w:val="0049004C"/>
    <w:rsid w:val="0049694C"/>
    <w:rsid w:val="004A0BEC"/>
    <w:rsid w:val="004A5DC8"/>
    <w:rsid w:val="004A6700"/>
    <w:rsid w:val="004B0726"/>
    <w:rsid w:val="004B0F4F"/>
    <w:rsid w:val="004B2475"/>
    <w:rsid w:val="004B26E8"/>
    <w:rsid w:val="004B5A15"/>
    <w:rsid w:val="004B5B5B"/>
    <w:rsid w:val="004B69D7"/>
    <w:rsid w:val="004B6F6E"/>
    <w:rsid w:val="004B758C"/>
    <w:rsid w:val="004B7D47"/>
    <w:rsid w:val="004B7FA2"/>
    <w:rsid w:val="004C0511"/>
    <w:rsid w:val="004C4E70"/>
    <w:rsid w:val="004C4F7D"/>
    <w:rsid w:val="004C5319"/>
    <w:rsid w:val="004D0967"/>
    <w:rsid w:val="004D0F9B"/>
    <w:rsid w:val="004D1F57"/>
    <w:rsid w:val="004D302E"/>
    <w:rsid w:val="004D49B9"/>
    <w:rsid w:val="004D7D1F"/>
    <w:rsid w:val="004D7EA5"/>
    <w:rsid w:val="004E4F3F"/>
    <w:rsid w:val="004F0487"/>
    <w:rsid w:val="004F1667"/>
    <w:rsid w:val="004F7C10"/>
    <w:rsid w:val="00500399"/>
    <w:rsid w:val="005006B1"/>
    <w:rsid w:val="00501196"/>
    <w:rsid w:val="0050129A"/>
    <w:rsid w:val="00503112"/>
    <w:rsid w:val="005037B2"/>
    <w:rsid w:val="00505555"/>
    <w:rsid w:val="00510619"/>
    <w:rsid w:val="00511857"/>
    <w:rsid w:val="00516087"/>
    <w:rsid w:val="005160D9"/>
    <w:rsid w:val="005171A5"/>
    <w:rsid w:val="0052144F"/>
    <w:rsid w:val="00521FC1"/>
    <w:rsid w:val="005259EA"/>
    <w:rsid w:val="00527F69"/>
    <w:rsid w:val="00534AAD"/>
    <w:rsid w:val="005410E0"/>
    <w:rsid w:val="00541510"/>
    <w:rsid w:val="005440DC"/>
    <w:rsid w:val="00546134"/>
    <w:rsid w:val="00546D6A"/>
    <w:rsid w:val="00555879"/>
    <w:rsid w:val="00557DCB"/>
    <w:rsid w:val="00561E3E"/>
    <w:rsid w:val="00563FE7"/>
    <w:rsid w:val="00565CC6"/>
    <w:rsid w:val="00566A44"/>
    <w:rsid w:val="00567D48"/>
    <w:rsid w:val="00567EA9"/>
    <w:rsid w:val="00570FA2"/>
    <w:rsid w:val="0057219C"/>
    <w:rsid w:val="005729CA"/>
    <w:rsid w:val="005825A4"/>
    <w:rsid w:val="0058619A"/>
    <w:rsid w:val="00587146"/>
    <w:rsid w:val="00587ECD"/>
    <w:rsid w:val="00590B69"/>
    <w:rsid w:val="005919E6"/>
    <w:rsid w:val="0059245D"/>
    <w:rsid w:val="005925BA"/>
    <w:rsid w:val="00594197"/>
    <w:rsid w:val="00595530"/>
    <w:rsid w:val="00595E0A"/>
    <w:rsid w:val="00596276"/>
    <w:rsid w:val="00597F29"/>
    <w:rsid w:val="005A2F5D"/>
    <w:rsid w:val="005A6A07"/>
    <w:rsid w:val="005A742A"/>
    <w:rsid w:val="005A7AD2"/>
    <w:rsid w:val="005B1799"/>
    <w:rsid w:val="005B2ED5"/>
    <w:rsid w:val="005B330A"/>
    <w:rsid w:val="005B3DE9"/>
    <w:rsid w:val="005B4054"/>
    <w:rsid w:val="005B4B7E"/>
    <w:rsid w:val="005B5A92"/>
    <w:rsid w:val="005B7348"/>
    <w:rsid w:val="005B747F"/>
    <w:rsid w:val="005C5B3A"/>
    <w:rsid w:val="005D097D"/>
    <w:rsid w:val="005D1F9A"/>
    <w:rsid w:val="005D24B8"/>
    <w:rsid w:val="005D259C"/>
    <w:rsid w:val="005D2A8C"/>
    <w:rsid w:val="005D6A01"/>
    <w:rsid w:val="005D7255"/>
    <w:rsid w:val="005F1603"/>
    <w:rsid w:val="00602D5D"/>
    <w:rsid w:val="00604AE9"/>
    <w:rsid w:val="00604D12"/>
    <w:rsid w:val="006101A7"/>
    <w:rsid w:val="00611FCA"/>
    <w:rsid w:val="00612E3E"/>
    <w:rsid w:val="006139CA"/>
    <w:rsid w:val="00613E4C"/>
    <w:rsid w:val="00614EF0"/>
    <w:rsid w:val="0062045C"/>
    <w:rsid w:val="006222B3"/>
    <w:rsid w:val="006223A5"/>
    <w:rsid w:val="0062345C"/>
    <w:rsid w:val="00623FCC"/>
    <w:rsid w:val="00630838"/>
    <w:rsid w:val="006310C4"/>
    <w:rsid w:val="006325D9"/>
    <w:rsid w:val="0063302F"/>
    <w:rsid w:val="0063418B"/>
    <w:rsid w:val="0063427F"/>
    <w:rsid w:val="006351FD"/>
    <w:rsid w:val="006412A1"/>
    <w:rsid w:val="00645B91"/>
    <w:rsid w:val="00652AD1"/>
    <w:rsid w:val="00653059"/>
    <w:rsid w:val="00654B65"/>
    <w:rsid w:val="00657629"/>
    <w:rsid w:val="00660D47"/>
    <w:rsid w:val="00662638"/>
    <w:rsid w:val="00663828"/>
    <w:rsid w:val="00665EE0"/>
    <w:rsid w:val="00667E3A"/>
    <w:rsid w:val="006713FD"/>
    <w:rsid w:val="00673764"/>
    <w:rsid w:val="00673845"/>
    <w:rsid w:val="00673B5B"/>
    <w:rsid w:val="00674455"/>
    <w:rsid w:val="00682F26"/>
    <w:rsid w:val="00683BF6"/>
    <w:rsid w:val="006852DD"/>
    <w:rsid w:val="0069063A"/>
    <w:rsid w:val="006929F1"/>
    <w:rsid w:val="00695330"/>
    <w:rsid w:val="00695B1B"/>
    <w:rsid w:val="00695C41"/>
    <w:rsid w:val="006A02FA"/>
    <w:rsid w:val="006A1A62"/>
    <w:rsid w:val="006A2836"/>
    <w:rsid w:val="006A2872"/>
    <w:rsid w:val="006A2BE6"/>
    <w:rsid w:val="006A76C7"/>
    <w:rsid w:val="006B2934"/>
    <w:rsid w:val="006B340C"/>
    <w:rsid w:val="006B6ECB"/>
    <w:rsid w:val="006B7A8D"/>
    <w:rsid w:val="006C18FF"/>
    <w:rsid w:val="006C1CC6"/>
    <w:rsid w:val="006C5ED1"/>
    <w:rsid w:val="006C7667"/>
    <w:rsid w:val="006D01A2"/>
    <w:rsid w:val="006D2B6F"/>
    <w:rsid w:val="006D2E44"/>
    <w:rsid w:val="006D3F4B"/>
    <w:rsid w:val="006D4765"/>
    <w:rsid w:val="006D61BA"/>
    <w:rsid w:val="006D7532"/>
    <w:rsid w:val="006E4018"/>
    <w:rsid w:val="006E556D"/>
    <w:rsid w:val="006E5F02"/>
    <w:rsid w:val="006E667C"/>
    <w:rsid w:val="006E6C7A"/>
    <w:rsid w:val="006E77F5"/>
    <w:rsid w:val="006F1468"/>
    <w:rsid w:val="006F2880"/>
    <w:rsid w:val="006F68D0"/>
    <w:rsid w:val="006F70F7"/>
    <w:rsid w:val="00700F9A"/>
    <w:rsid w:val="0070276C"/>
    <w:rsid w:val="0070402B"/>
    <w:rsid w:val="00705A44"/>
    <w:rsid w:val="00706FA6"/>
    <w:rsid w:val="00716D37"/>
    <w:rsid w:val="007170A5"/>
    <w:rsid w:val="00720B29"/>
    <w:rsid w:val="00721F1D"/>
    <w:rsid w:val="00722EAF"/>
    <w:rsid w:val="0072396C"/>
    <w:rsid w:val="00724BDA"/>
    <w:rsid w:val="00726AA8"/>
    <w:rsid w:val="00726FF1"/>
    <w:rsid w:val="007319DD"/>
    <w:rsid w:val="00732F95"/>
    <w:rsid w:val="00735841"/>
    <w:rsid w:val="00736EA5"/>
    <w:rsid w:val="00740116"/>
    <w:rsid w:val="00741AF4"/>
    <w:rsid w:val="00743548"/>
    <w:rsid w:val="00756CC7"/>
    <w:rsid w:val="00761D6E"/>
    <w:rsid w:val="00765976"/>
    <w:rsid w:val="007659E6"/>
    <w:rsid w:val="00770D3D"/>
    <w:rsid w:val="0077323C"/>
    <w:rsid w:val="00774BBC"/>
    <w:rsid w:val="00776B8E"/>
    <w:rsid w:val="00776F28"/>
    <w:rsid w:val="00781D10"/>
    <w:rsid w:val="00786149"/>
    <w:rsid w:val="00786FDA"/>
    <w:rsid w:val="007966F5"/>
    <w:rsid w:val="007A1FAF"/>
    <w:rsid w:val="007A25F6"/>
    <w:rsid w:val="007A5979"/>
    <w:rsid w:val="007A6D84"/>
    <w:rsid w:val="007B0B4F"/>
    <w:rsid w:val="007B1F98"/>
    <w:rsid w:val="007B35C1"/>
    <w:rsid w:val="007C1D9A"/>
    <w:rsid w:val="007C3799"/>
    <w:rsid w:val="007C5194"/>
    <w:rsid w:val="007D1191"/>
    <w:rsid w:val="007D4836"/>
    <w:rsid w:val="007D6575"/>
    <w:rsid w:val="007D6740"/>
    <w:rsid w:val="007E2655"/>
    <w:rsid w:val="007E7AE1"/>
    <w:rsid w:val="00802CE2"/>
    <w:rsid w:val="00803031"/>
    <w:rsid w:val="0080466B"/>
    <w:rsid w:val="00810598"/>
    <w:rsid w:val="0081144F"/>
    <w:rsid w:val="00811771"/>
    <w:rsid w:val="00815D16"/>
    <w:rsid w:val="00817263"/>
    <w:rsid w:val="00817325"/>
    <w:rsid w:val="008216D3"/>
    <w:rsid w:val="008216FA"/>
    <w:rsid w:val="00821C43"/>
    <w:rsid w:val="00826B8C"/>
    <w:rsid w:val="00834D4F"/>
    <w:rsid w:val="008351AC"/>
    <w:rsid w:val="00835F0C"/>
    <w:rsid w:val="00836E38"/>
    <w:rsid w:val="00840F0F"/>
    <w:rsid w:val="00840FAF"/>
    <w:rsid w:val="00846EF0"/>
    <w:rsid w:val="00851B39"/>
    <w:rsid w:val="008546CB"/>
    <w:rsid w:val="00857063"/>
    <w:rsid w:val="008577C5"/>
    <w:rsid w:val="00857BEE"/>
    <w:rsid w:val="00857ED5"/>
    <w:rsid w:val="008613DF"/>
    <w:rsid w:val="008618FB"/>
    <w:rsid w:val="00864B7A"/>
    <w:rsid w:val="008668A7"/>
    <w:rsid w:val="00867729"/>
    <w:rsid w:val="0087085D"/>
    <w:rsid w:val="008720F6"/>
    <w:rsid w:val="00872E37"/>
    <w:rsid w:val="0087313A"/>
    <w:rsid w:val="00873D57"/>
    <w:rsid w:val="00874D42"/>
    <w:rsid w:val="008778EE"/>
    <w:rsid w:val="0088037F"/>
    <w:rsid w:val="00880CE1"/>
    <w:rsid w:val="00881104"/>
    <w:rsid w:val="00881B09"/>
    <w:rsid w:val="0088369E"/>
    <w:rsid w:val="0088529D"/>
    <w:rsid w:val="008859AF"/>
    <w:rsid w:val="008904AF"/>
    <w:rsid w:val="008934B9"/>
    <w:rsid w:val="0089515A"/>
    <w:rsid w:val="00896446"/>
    <w:rsid w:val="00896FAB"/>
    <w:rsid w:val="0089796F"/>
    <w:rsid w:val="008A0D86"/>
    <w:rsid w:val="008A4B01"/>
    <w:rsid w:val="008B0FF3"/>
    <w:rsid w:val="008B1197"/>
    <w:rsid w:val="008B3429"/>
    <w:rsid w:val="008B358C"/>
    <w:rsid w:val="008B391C"/>
    <w:rsid w:val="008B4706"/>
    <w:rsid w:val="008B6E63"/>
    <w:rsid w:val="008C72E0"/>
    <w:rsid w:val="008C7C74"/>
    <w:rsid w:val="008D4D7D"/>
    <w:rsid w:val="008D5F7E"/>
    <w:rsid w:val="008D608A"/>
    <w:rsid w:val="008D6E6C"/>
    <w:rsid w:val="008E0610"/>
    <w:rsid w:val="008E1AF8"/>
    <w:rsid w:val="008E31B4"/>
    <w:rsid w:val="008E34AF"/>
    <w:rsid w:val="008E3AAF"/>
    <w:rsid w:val="008E3C7E"/>
    <w:rsid w:val="008E58B9"/>
    <w:rsid w:val="008E59A2"/>
    <w:rsid w:val="008F345F"/>
    <w:rsid w:val="008F444B"/>
    <w:rsid w:val="008F514B"/>
    <w:rsid w:val="008F59AE"/>
    <w:rsid w:val="008F64E3"/>
    <w:rsid w:val="008F6ACC"/>
    <w:rsid w:val="008F6F9E"/>
    <w:rsid w:val="008F798C"/>
    <w:rsid w:val="009044B8"/>
    <w:rsid w:val="00910C89"/>
    <w:rsid w:val="00911BEE"/>
    <w:rsid w:val="009122F9"/>
    <w:rsid w:val="009133D7"/>
    <w:rsid w:val="0091428B"/>
    <w:rsid w:val="00916298"/>
    <w:rsid w:val="00920610"/>
    <w:rsid w:val="009247E0"/>
    <w:rsid w:val="00924DCA"/>
    <w:rsid w:val="00930C8F"/>
    <w:rsid w:val="00931F20"/>
    <w:rsid w:val="00933278"/>
    <w:rsid w:val="00933EED"/>
    <w:rsid w:val="009348C2"/>
    <w:rsid w:val="009419CE"/>
    <w:rsid w:val="00944A9B"/>
    <w:rsid w:val="00944D74"/>
    <w:rsid w:val="009457BE"/>
    <w:rsid w:val="009460B3"/>
    <w:rsid w:val="0094739E"/>
    <w:rsid w:val="00950423"/>
    <w:rsid w:val="00951F94"/>
    <w:rsid w:val="0095207B"/>
    <w:rsid w:val="00952271"/>
    <w:rsid w:val="00954F68"/>
    <w:rsid w:val="0096001C"/>
    <w:rsid w:val="00961A6E"/>
    <w:rsid w:val="00961F40"/>
    <w:rsid w:val="009621D0"/>
    <w:rsid w:val="00963D29"/>
    <w:rsid w:val="00966AEC"/>
    <w:rsid w:val="009707D2"/>
    <w:rsid w:val="00971D46"/>
    <w:rsid w:val="009735FA"/>
    <w:rsid w:val="00974294"/>
    <w:rsid w:val="009763DF"/>
    <w:rsid w:val="00977CC9"/>
    <w:rsid w:val="00980CC0"/>
    <w:rsid w:val="00982C94"/>
    <w:rsid w:val="009835FB"/>
    <w:rsid w:val="00983B89"/>
    <w:rsid w:val="00984EEE"/>
    <w:rsid w:val="00987BD5"/>
    <w:rsid w:val="00991A42"/>
    <w:rsid w:val="0099315A"/>
    <w:rsid w:val="00994AED"/>
    <w:rsid w:val="00994B3A"/>
    <w:rsid w:val="00997AFC"/>
    <w:rsid w:val="009A016D"/>
    <w:rsid w:val="009A07EA"/>
    <w:rsid w:val="009A1627"/>
    <w:rsid w:val="009A2134"/>
    <w:rsid w:val="009A4ABC"/>
    <w:rsid w:val="009A5DB9"/>
    <w:rsid w:val="009B01C3"/>
    <w:rsid w:val="009B08A3"/>
    <w:rsid w:val="009B128D"/>
    <w:rsid w:val="009B2AEC"/>
    <w:rsid w:val="009B2E70"/>
    <w:rsid w:val="009B3680"/>
    <w:rsid w:val="009B41B0"/>
    <w:rsid w:val="009C0DF6"/>
    <w:rsid w:val="009C130B"/>
    <w:rsid w:val="009C3935"/>
    <w:rsid w:val="009D1A85"/>
    <w:rsid w:val="009D5116"/>
    <w:rsid w:val="009D5C8D"/>
    <w:rsid w:val="009D66A5"/>
    <w:rsid w:val="009D7824"/>
    <w:rsid w:val="009F2347"/>
    <w:rsid w:val="009F2709"/>
    <w:rsid w:val="009F2F21"/>
    <w:rsid w:val="009F39F3"/>
    <w:rsid w:val="009F4001"/>
    <w:rsid w:val="009F4B0D"/>
    <w:rsid w:val="009F7B36"/>
    <w:rsid w:val="00A04122"/>
    <w:rsid w:val="00A044FF"/>
    <w:rsid w:val="00A06668"/>
    <w:rsid w:val="00A11920"/>
    <w:rsid w:val="00A1207A"/>
    <w:rsid w:val="00A143D7"/>
    <w:rsid w:val="00A1473D"/>
    <w:rsid w:val="00A166F2"/>
    <w:rsid w:val="00A17DBB"/>
    <w:rsid w:val="00A22041"/>
    <w:rsid w:val="00A2304D"/>
    <w:rsid w:val="00A23513"/>
    <w:rsid w:val="00A2458D"/>
    <w:rsid w:val="00A246EF"/>
    <w:rsid w:val="00A25D37"/>
    <w:rsid w:val="00A2611B"/>
    <w:rsid w:val="00A339C5"/>
    <w:rsid w:val="00A34F8C"/>
    <w:rsid w:val="00A36FB5"/>
    <w:rsid w:val="00A37819"/>
    <w:rsid w:val="00A44F64"/>
    <w:rsid w:val="00A4622C"/>
    <w:rsid w:val="00A46E24"/>
    <w:rsid w:val="00A50478"/>
    <w:rsid w:val="00A5065E"/>
    <w:rsid w:val="00A54C01"/>
    <w:rsid w:val="00A55980"/>
    <w:rsid w:val="00A55E35"/>
    <w:rsid w:val="00A57E52"/>
    <w:rsid w:val="00A60664"/>
    <w:rsid w:val="00A618DB"/>
    <w:rsid w:val="00A621DD"/>
    <w:rsid w:val="00A6376F"/>
    <w:rsid w:val="00A639F9"/>
    <w:rsid w:val="00A65639"/>
    <w:rsid w:val="00A66070"/>
    <w:rsid w:val="00A66B74"/>
    <w:rsid w:val="00A67783"/>
    <w:rsid w:val="00A71890"/>
    <w:rsid w:val="00A7660A"/>
    <w:rsid w:val="00A80109"/>
    <w:rsid w:val="00A84655"/>
    <w:rsid w:val="00A8484E"/>
    <w:rsid w:val="00A84DA8"/>
    <w:rsid w:val="00A87594"/>
    <w:rsid w:val="00A90306"/>
    <w:rsid w:val="00A92E04"/>
    <w:rsid w:val="00A9360C"/>
    <w:rsid w:val="00A93E10"/>
    <w:rsid w:val="00A9427E"/>
    <w:rsid w:val="00A942FE"/>
    <w:rsid w:val="00A94EDB"/>
    <w:rsid w:val="00A95BD7"/>
    <w:rsid w:val="00A97302"/>
    <w:rsid w:val="00AA37BD"/>
    <w:rsid w:val="00AA537F"/>
    <w:rsid w:val="00AA7818"/>
    <w:rsid w:val="00AB2D7C"/>
    <w:rsid w:val="00AB4D38"/>
    <w:rsid w:val="00AB6E3B"/>
    <w:rsid w:val="00AB7536"/>
    <w:rsid w:val="00AB771E"/>
    <w:rsid w:val="00AB78FF"/>
    <w:rsid w:val="00AC1F6D"/>
    <w:rsid w:val="00AC29F0"/>
    <w:rsid w:val="00AC2F1E"/>
    <w:rsid w:val="00AC34E7"/>
    <w:rsid w:val="00AC4BA0"/>
    <w:rsid w:val="00AC6152"/>
    <w:rsid w:val="00AC62D7"/>
    <w:rsid w:val="00AD318C"/>
    <w:rsid w:val="00AD3F54"/>
    <w:rsid w:val="00AD4293"/>
    <w:rsid w:val="00AE0EA6"/>
    <w:rsid w:val="00AE3929"/>
    <w:rsid w:val="00AE42A2"/>
    <w:rsid w:val="00AE5F37"/>
    <w:rsid w:val="00AE6F8F"/>
    <w:rsid w:val="00AF2AA4"/>
    <w:rsid w:val="00AF3546"/>
    <w:rsid w:val="00AF3C4D"/>
    <w:rsid w:val="00B0224F"/>
    <w:rsid w:val="00B0488E"/>
    <w:rsid w:val="00B056E8"/>
    <w:rsid w:val="00B07015"/>
    <w:rsid w:val="00B104E0"/>
    <w:rsid w:val="00B115F6"/>
    <w:rsid w:val="00B11A49"/>
    <w:rsid w:val="00B11E31"/>
    <w:rsid w:val="00B17077"/>
    <w:rsid w:val="00B22810"/>
    <w:rsid w:val="00B23944"/>
    <w:rsid w:val="00B31A3C"/>
    <w:rsid w:val="00B31CD8"/>
    <w:rsid w:val="00B33CB6"/>
    <w:rsid w:val="00B34B32"/>
    <w:rsid w:val="00B35722"/>
    <w:rsid w:val="00B357B5"/>
    <w:rsid w:val="00B36C06"/>
    <w:rsid w:val="00B3737A"/>
    <w:rsid w:val="00B40126"/>
    <w:rsid w:val="00B4313C"/>
    <w:rsid w:val="00B43B0A"/>
    <w:rsid w:val="00B52F09"/>
    <w:rsid w:val="00B53D34"/>
    <w:rsid w:val="00B5534E"/>
    <w:rsid w:val="00B572A7"/>
    <w:rsid w:val="00B648AC"/>
    <w:rsid w:val="00B714F5"/>
    <w:rsid w:val="00B71B83"/>
    <w:rsid w:val="00B73DCC"/>
    <w:rsid w:val="00B7581C"/>
    <w:rsid w:val="00B7790A"/>
    <w:rsid w:val="00B8388D"/>
    <w:rsid w:val="00B90F3A"/>
    <w:rsid w:val="00B91BB5"/>
    <w:rsid w:val="00B92909"/>
    <w:rsid w:val="00B9380C"/>
    <w:rsid w:val="00B948E6"/>
    <w:rsid w:val="00BA4D06"/>
    <w:rsid w:val="00BA518B"/>
    <w:rsid w:val="00BA7128"/>
    <w:rsid w:val="00BB0D7F"/>
    <w:rsid w:val="00BB10A4"/>
    <w:rsid w:val="00BB1A69"/>
    <w:rsid w:val="00BB5E17"/>
    <w:rsid w:val="00BB7007"/>
    <w:rsid w:val="00BB7342"/>
    <w:rsid w:val="00BC1CCE"/>
    <w:rsid w:val="00BC207D"/>
    <w:rsid w:val="00BC2F3D"/>
    <w:rsid w:val="00BC50A2"/>
    <w:rsid w:val="00BC62B3"/>
    <w:rsid w:val="00BD0A97"/>
    <w:rsid w:val="00BD3A47"/>
    <w:rsid w:val="00BD719A"/>
    <w:rsid w:val="00BE1478"/>
    <w:rsid w:val="00BF0666"/>
    <w:rsid w:val="00BF0D5F"/>
    <w:rsid w:val="00BF1126"/>
    <w:rsid w:val="00BF18B7"/>
    <w:rsid w:val="00BF215C"/>
    <w:rsid w:val="00BF4014"/>
    <w:rsid w:val="00BF523F"/>
    <w:rsid w:val="00C014F7"/>
    <w:rsid w:val="00C0302C"/>
    <w:rsid w:val="00C05136"/>
    <w:rsid w:val="00C05331"/>
    <w:rsid w:val="00C0599D"/>
    <w:rsid w:val="00C119F0"/>
    <w:rsid w:val="00C11A77"/>
    <w:rsid w:val="00C134B4"/>
    <w:rsid w:val="00C155C1"/>
    <w:rsid w:val="00C17399"/>
    <w:rsid w:val="00C208D4"/>
    <w:rsid w:val="00C226C5"/>
    <w:rsid w:val="00C32A04"/>
    <w:rsid w:val="00C34EF0"/>
    <w:rsid w:val="00C37DFC"/>
    <w:rsid w:val="00C45796"/>
    <w:rsid w:val="00C508DF"/>
    <w:rsid w:val="00C52614"/>
    <w:rsid w:val="00C52C8B"/>
    <w:rsid w:val="00C544C8"/>
    <w:rsid w:val="00C55E6F"/>
    <w:rsid w:val="00C56666"/>
    <w:rsid w:val="00C62ACD"/>
    <w:rsid w:val="00C6382E"/>
    <w:rsid w:val="00C63EDC"/>
    <w:rsid w:val="00C6489A"/>
    <w:rsid w:val="00C651D8"/>
    <w:rsid w:val="00C707F2"/>
    <w:rsid w:val="00C70BB9"/>
    <w:rsid w:val="00C72E01"/>
    <w:rsid w:val="00C730E3"/>
    <w:rsid w:val="00C73AD0"/>
    <w:rsid w:val="00C8059C"/>
    <w:rsid w:val="00C840DC"/>
    <w:rsid w:val="00C843E2"/>
    <w:rsid w:val="00C862EC"/>
    <w:rsid w:val="00C86BB4"/>
    <w:rsid w:val="00C86FFB"/>
    <w:rsid w:val="00C9088C"/>
    <w:rsid w:val="00C943D9"/>
    <w:rsid w:val="00C959FA"/>
    <w:rsid w:val="00C962A0"/>
    <w:rsid w:val="00CA20DA"/>
    <w:rsid w:val="00CA28F9"/>
    <w:rsid w:val="00CA35FD"/>
    <w:rsid w:val="00CA5DE2"/>
    <w:rsid w:val="00CB2826"/>
    <w:rsid w:val="00CB76B9"/>
    <w:rsid w:val="00CC02BE"/>
    <w:rsid w:val="00CC05C2"/>
    <w:rsid w:val="00CC05C9"/>
    <w:rsid w:val="00CC16F9"/>
    <w:rsid w:val="00CC73F6"/>
    <w:rsid w:val="00CD0E36"/>
    <w:rsid w:val="00CD1092"/>
    <w:rsid w:val="00CD23B2"/>
    <w:rsid w:val="00CD3DBF"/>
    <w:rsid w:val="00CD724A"/>
    <w:rsid w:val="00CE1003"/>
    <w:rsid w:val="00CE2DA1"/>
    <w:rsid w:val="00CE35DC"/>
    <w:rsid w:val="00CE378E"/>
    <w:rsid w:val="00CE4DC4"/>
    <w:rsid w:val="00CE540C"/>
    <w:rsid w:val="00CE5499"/>
    <w:rsid w:val="00CE54E2"/>
    <w:rsid w:val="00CE5676"/>
    <w:rsid w:val="00CE696F"/>
    <w:rsid w:val="00CF0B3F"/>
    <w:rsid w:val="00CF0BCB"/>
    <w:rsid w:val="00CF3B08"/>
    <w:rsid w:val="00CF45A5"/>
    <w:rsid w:val="00CF5A4E"/>
    <w:rsid w:val="00CF5C89"/>
    <w:rsid w:val="00CF669C"/>
    <w:rsid w:val="00D0159E"/>
    <w:rsid w:val="00D01678"/>
    <w:rsid w:val="00D027AC"/>
    <w:rsid w:val="00D0721B"/>
    <w:rsid w:val="00D10D69"/>
    <w:rsid w:val="00D11E38"/>
    <w:rsid w:val="00D14728"/>
    <w:rsid w:val="00D14791"/>
    <w:rsid w:val="00D16E42"/>
    <w:rsid w:val="00D17533"/>
    <w:rsid w:val="00D21E8B"/>
    <w:rsid w:val="00D2679D"/>
    <w:rsid w:val="00D36711"/>
    <w:rsid w:val="00D37F5A"/>
    <w:rsid w:val="00D4337A"/>
    <w:rsid w:val="00D43908"/>
    <w:rsid w:val="00D44E9B"/>
    <w:rsid w:val="00D5217A"/>
    <w:rsid w:val="00D53F6F"/>
    <w:rsid w:val="00D54C11"/>
    <w:rsid w:val="00D54DCF"/>
    <w:rsid w:val="00D570E3"/>
    <w:rsid w:val="00D5743F"/>
    <w:rsid w:val="00D608E7"/>
    <w:rsid w:val="00D61D18"/>
    <w:rsid w:val="00D641F8"/>
    <w:rsid w:val="00D65F17"/>
    <w:rsid w:val="00D666E5"/>
    <w:rsid w:val="00D76D58"/>
    <w:rsid w:val="00D82397"/>
    <w:rsid w:val="00D85C34"/>
    <w:rsid w:val="00D8632A"/>
    <w:rsid w:val="00D92700"/>
    <w:rsid w:val="00D92B6C"/>
    <w:rsid w:val="00D9384B"/>
    <w:rsid w:val="00D940F9"/>
    <w:rsid w:val="00D9461D"/>
    <w:rsid w:val="00D9585F"/>
    <w:rsid w:val="00D95E89"/>
    <w:rsid w:val="00DA0A2B"/>
    <w:rsid w:val="00DA3DFB"/>
    <w:rsid w:val="00DA5839"/>
    <w:rsid w:val="00DA5E35"/>
    <w:rsid w:val="00DA7084"/>
    <w:rsid w:val="00DB069E"/>
    <w:rsid w:val="00DB0A9F"/>
    <w:rsid w:val="00DC44B8"/>
    <w:rsid w:val="00DC5628"/>
    <w:rsid w:val="00DC6819"/>
    <w:rsid w:val="00DD4A05"/>
    <w:rsid w:val="00DD6142"/>
    <w:rsid w:val="00DD7C4E"/>
    <w:rsid w:val="00DE2DC3"/>
    <w:rsid w:val="00DE51F2"/>
    <w:rsid w:val="00DE659C"/>
    <w:rsid w:val="00DF1F0B"/>
    <w:rsid w:val="00DF6116"/>
    <w:rsid w:val="00DF68C5"/>
    <w:rsid w:val="00DF6BA2"/>
    <w:rsid w:val="00E0083D"/>
    <w:rsid w:val="00E04160"/>
    <w:rsid w:val="00E04854"/>
    <w:rsid w:val="00E10BC4"/>
    <w:rsid w:val="00E11234"/>
    <w:rsid w:val="00E129CF"/>
    <w:rsid w:val="00E12BA6"/>
    <w:rsid w:val="00E148F1"/>
    <w:rsid w:val="00E1575E"/>
    <w:rsid w:val="00E166A5"/>
    <w:rsid w:val="00E22596"/>
    <w:rsid w:val="00E2378A"/>
    <w:rsid w:val="00E261DA"/>
    <w:rsid w:val="00E275A0"/>
    <w:rsid w:val="00E33A5B"/>
    <w:rsid w:val="00E33D59"/>
    <w:rsid w:val="00E36757"/>
    <w:rsid w:val="00E40D57"/>
    <w:rsid w:val="00E41AD7"/>
    <w:rsid w:val="00E42310"/>
    <w:rsid w:val="00E42AB3"/>
    <w:rsid w:val="00E4395C"/>
    <w:rsid w:val="00E4473C"/>
    <w:rsid w:val="00E45278"/>
    <w:rsid w:val="00E461BC"/>
    <w:rsid w:val="00E50046"/>
    <w:rsid w:val="00E56C2A"/>
    <w:rsid w:val="00E570CD"/>
    <w:rsid w:val="00E6085F"/>
    <w:rsid w:val="00E64554"/>
    <w:rsid w:val="00E67308"/>
    <w:rsid w:val="00E67614"/>
    <w:rsid w:val="00E70D6E"/>
    <w:rsid w:val="00E7117E"/>
    <w:rsid w:val="00E73DB1"/>
    <w:rsid w:val="00E74762"/>
    <w:rsid w:val="00E74F4F"/>
    <w:rsid w:val="00E763DA"/>
    <w:rsid w:val="00E76F1B"/>
    <w:rsid w:val="00E8292C"/>
    <w:rsid w:val="00E8328F"/>
    <w:rsid w:val="00E845E8"/>
    <w:rsid w:val="00E9203B"/>
    <w:rsid w:val="00E9331B"/>
    <w:rsid w:val="00E96FDE"/>
    <w:rsid w:val="00E979EF"/>
    <w:rsid w:val="00EA0CCF"/>
    <w:rsid w:val="00EA1087"/>
    <w:rsid w:val="00EA1702"/>
    <w:rsid w:val="00EA370F"/>
    <w:rsid w:val="00EA53DD"/>
    <w:rsid w:val="00EA5A59"/>
    <w:rsid w:val="00EA7AD6"/>
    <w:rsid w:val="00EB1FB3"/>
    <w:rsid w:val="00EB2C5D"/>
    <w:rsid w:val="00EB4413"/>
    <w:rsid w:val="00EB5A60"/>
    <w:rsid w:val="00EB6406"/>
    <w:rsid w:val="00EC26B3"/>
    <w:rsid w:val="00ED101F"/>
    <w:rsid w:val="00ED1FB9"/>
    <w:rsid w:val="00ED3CD5"/>
    <w:rsid w:val="00ED4E75"/>
    <w:rsid w:val="00ED71DC"/>
    <w:rsid w:val="00ED7289"/>
    <w:rsid w:val="00EE0E0D"/>
    <w:rsid w:val="00EE116C"/>
    <w:rsid w:val="00EE11BD"/>
    <w:rsid w:val="00EE1971"/>
    <w:rsid w:val="00EE30CC"/>
    <w:rsid w:val="00EE3FEC"/>
    <w:rsid w:val="00EE6226"/>
    <w:rsid w:val="00EE6355"/>
    <w:rsid w:val="00EE6A57"/>
    <w:rsid w:val="00EF0BD8"/>
    <w:rsid w:val="00EF417D"/>
    <w:rsid w:val="00EF71D4"/>
    <w:rsid w:val="00F00531"/>
    <w:rsid w:val="00F0124B"/>
    <w:rsid w:val="00F026EE"/>
    <w:rsid w:val="00F030CB"/>
    <w:rsid w:val="00F07596"/>
    <w:rsid w:val="00F14B52"/>
    <w:rsid w:val="00F15ABE"/>
    <w:rsid w:val="00F16406"/>
    <w:rsid w:val="00F17244"/>
    <w:rsid w:val="00F227EB"/>
    <w:rsid w:val="00F24065"/>
    <w:rsid w:val="00F25194"/>
    <w:rsid w:val="00F26699"/>
    <w:rsid w:val="00F26B17"/>
    <w:rsid w:val="00F3218A"/>
    <w:rsid w:val="00F37191"/>
    <w:rsid w:val="00F37602"/>
    <w:rsid w:val="00F43F66"/>
    <w:rsid w:val="00F464FE"/>
    <w:rsid w:val="00F47818"/>
    <w:rsid w:val="00F51084"/>
    <w:rsid w:val="00F52649"/>
    <w:rsid w:val="00F54374"/>
    <w:rsid w:val="00F57253"/>
    <w:rsid w:val="00F600F7"/>
    <w:rsid w:val="00F603F5"/>
    <w:rsid w:val="00F607DE"/>
    <w:rsid w:val="00F6090D"/>
    <w:rsid w:val="00F634C6"/>
    <w:rsid w:val="00F642E9"/>
    <w:rsid w:val="00F643F3"/>
    <w:rsid w:val="00F64498"/>
    <w:rsid w:val="00F672D9"/>
    <w:rsid w:val="00F71DAF"/>
    <w:rsid w:val="00F7339F"/>
    <w:rsid w:val="00F7749F"/>
    <w:rsid w:val="00F82440"/>
    <w:rsid w:val="00F82C9C"/>
    <w:rsid w:val="00F83032"/>
    <w:rsid w:val="00F86ACB"/>
    <w:rsid w:val="00F9035F"/>
    <w:rsid w:val="00F90DD0"/>
    <w:rsid w:val="00F91002"/>
    <w:rsid w:val="00F91327"/>
    <w:rsid w:val="00F91B92"/>
    <w:rsid w:val="00F93B6E"/>
    <w:rsid w:val="00F941AA"/>
    <w:rsid w:val="00F94CE4"/>
    <w:rsid w:val="00F968FD"/>
    <w:rsid w:val="00F97689"/>
    <w:rsid w:val="00FA21E1"/>
    <w:rsid w:val="00FA27E5"/>
    <w:rsid w:val="00FA4708"/>
    <w:rsid w:val="00FA666B"/>
    <w:rsid w:val="00FA7CA9"/>
    <w:rsid w:val="00FB0214"/>
    <w:rsid w:val="00FB1B00"/>
    <w:rsid w:val="00FB2E91"/>
    <w:rsid w:val="00FB550F"/>
    <w:rsid w:val="00FC19FA"/>
    <w:rsid w:val="00FC30A2"/>
    <w:rsid w:val="00FC38CA"/>
    <w:rsid w:val="00FC6CAE"/>
    <w:rsid w:val="00FC71D0"/>
    <w:rsid w:val="00FD06B2"/>
    <w:rsid w:val="00FD06D4"/>
    <w:rsid w:val="00FD1704"/>
    <w:rsid w:val="00FD4B54"/>
    <w:rsid w:val="00FD5310"/>
    <w:rsid w:val="00FD593B"/>
    <w:rsid w:val="00FE31E2"/>
    <w:rsid w:val="00FE48C6"/>
    <w:rsid w:val="00FE494D"/>
    <w:rsid w:val="00FE4C90"/>
    <w:rsid w:val="00FF05C2"/>
    <w:rsid w:val="00FF35F6"/>
    <w:rsid w:val="00FF6E94"/>
    <w:rsid w:val="00FF7881"/>
    <w:rsid w:val="00FF7F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0D0F383"/>
  <w15:chartTrackingRefBased/>
  <w15:docId w15:val="{89909B88-57E2-5F43-A479-A8EE044086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SG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16406"/>
    <w:pPr>
      <w:spacing w:after="160" w:line="259" w:lineRule="auto"/>
    </w:pPr>
    <w:rPr>
      <w:kern w:val="0"/>
      <w:sz w:val="22"/>
      <w:szCs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65639"/>
    <w:rPr>
      <w:kern w:val="0"/>
      <w:lang w:val="en-US"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65639"/>
    <w:pPr>
      <w:spacing w:after="0" w:line="240" w:lineRule="auto"/>
      <w:ind w:left="720"/>
      <w:contextualSpacing/>
    </w:pPr>
    <w:rPr>
      <w:sz w:val="24"/>
      <w:szCs w:val="24"/>
      <w:lang w:val="en-US" w:eastAsia="en-US"/>
    </w:rPr>
  </w:style>
  <w:style w:type="paragraph" w:customStyle="1" w:styleId="Tablebold">
    <w:name w:val="Table bold"/>
    <w:basedOn w:val="Normal"/>
    <w:next w:val="Normal"/>
    <w:link w:val="TableboldChar"/>
    <w:qFormat/>
    <w:rsid w:val="005925BA"/>
    <w:pPr>
      <w:spacing w:after="60" w:line="240" w:lineRule="auto"/>
    </w:pPr>
    <w:rPr>
      <w:rFonts w:ascii="Calibri" w:eastAsia="Times New Roman" w:hAnsi="Calibri" w:cs="Times New Roman"/>
      <w:b/>
      <w:szCs w:val="20"/>
      <w:lang w:val="en-AU" w:eastAsia="en-US"/>
    </w:rPr>
  </w:style>
  <w:style w:type="paragraph" w:customStyle="1" w:styleId="Tablenormal0">
    <w:name w:val="Table normal"/>
    <w:basedOn w:val="Tablebold"/>
    <w:link w:val="TablenormalChar"/>
    <w:qFormat/>
    <w:rsid w:val="005925BA"/>
    <w:rPr>
      <w:b w:val="0"/>
    </w:rPr>
  </w:style>
  <w:style w:type="character" w:customStyle="1" w:styleId="TableboldChar">
    <w:name w:val="Table bold Char"/>
    <w:basedOn w:val="DefaultParagraphFont"/>
    <w:link w:val="Tablebold"/>
    <w:rsid w:val="005925BA"/>
    <w:rPr>
      <w:rFonts w:ascii="Calibri" w:eastAsia="Times New Roman" w:hAnsi="Calibri" w:cs="Times New Roman"/>
      <w:b/>
      <w:kern w:val="0"/>
      <w:sz w:val="22"/>
      <w:szCs w:val="20"/>
      <w:lang w:val="en-AU" w:eastAsia="en-US"/>
      <w14:ligatures w14:val="none"/>
    </w:rPr>
  </w:style>
  <w:style w:type="character" w:customStyle="1" w:styleId="TablenormalChar">
    <w:name w:val="Table normal Char"/>
    <w:basedOn w:val="TableboldChar"/>
    <w:link w:val="Tablenormal0"/>
    <w:rsid w:val="005925BA"/>
    <w:rPr>
      <w:rFonts w:ascii="Calibri" w:eastAsia="Times New Roman" w:hAnsi="Calibri" w:cs="Times New Roman"/>
      <w:b w:val="0"/>
      <w:kern w:val="0"/>
      <w:sz w:val="22"/>
      <w:szCs w:val="20"/>
      <w:lang w:val="en-AU" w:eastAsia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5925BA"/>
    <w:pPr>
      <w:spacing w:line="240" w:lineRule="auto"/>
    </w:pPr>
    <w:rPr>
      <w:rFonts w:ascii="Calibri" w:eastAsia="Times New Roman" w:hAnsi="Calibri" w:cs="Calibri"/>
      <w:lang w:val="en-AU" w:eastAsia="en-US"/>
    </w:rPr>
  </w:style>
  <w:style w:type="character" w:customStyle="1" w:styleId="EndNoteBibliographyChar">
    <w:name w:val="EndNote Bibliography Char"/>
    <w:basedOn w:val="TablenormalChar"/>
    <w:link w:val="EndNoteBibliography"/>
    <w:rsid w:val="005925BA"/>
    <w:rPr>
      <w:rFonts w:ascii="Calibri" w:eastAsia="Times New Roman" w:hAnsi="Calibri" w:cs="Calibri"/>
      <w:b w:val="0"/>
      <w:kern w:val="0"/>
      <w:sz w:val="22"/>
      <w:szCs w:val="22"/>
      <w:lang w:val="en-AU" w:eastAsia="en-US"/>
      <w14:ligatures w14:val="none"/>
    </w:rPr>
  </w:style>
  <w:style w:type="character" w:styleId="Hyperlink">
    <w:name w:val="Hyperlink"/>
    <w:basedOn w:val="DefaultParagraphFont"/>
    <w:uiPriority w:val="99"/>
    <w:unhideWhenUsed/>
    <w:rsid w:val="005925BA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SimHei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SimSun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4</Words>
  <Characters>998</Characters>
  <Application>Microsoft Office Word</Application>
  <DocSecurity>0</DocSecurity>
  <Lines>8</Lines>
  <Paragraphs>2</Paragraphs>
  <ScaleCrop>false</ScaleCrop>
  <Company/>
  <LinksUpToDate>false</LinksUpToDate>
  <CharactersWithSpaces>11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wan Yu Heng</dc:creator>
  <cp:keywords/>
  <dc:description/>
  <cp:lastModifiedBy>Kwan Yu Heng</cp:lastModifiedBy>
  <cp:revision>3</cp:revision>
  <dcterms:created xsi:type="dcterms:W3CDTF">2024-01-24T11:20:00Z</dcterms:created>
  <dcterms:modified xsi:type="dcterms:W3CDTF">2024-01-24T11:20:00Z</dcterms:modified>
</cp:coreProperties>
</file>